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DA8FB" w14:textId="6FDA12A3" w:rsidR="00804906" w:rsidRDefault="00804906" w:rsidP="00804906">
      <w:pPr>
        <w:spacing w:line="360" w:lineRule="auto"/>
        <w:ind w:firstLineChars="200" w:firstLine="422"/>
        <w:jc w:val="center"/>
        <w:rPr>
          <w:b/>
          <w:bCs/>
        </w:rPr>
      </w:pPr>
      <w:r>
        <w:rPr>
          <w:rFonts w:hint="eastAsia"/>
          <w:b/>
          <w:bCs/>
        </w:rPr>
        <w:t>医疗人工智能研究伦理的知信行量表</w:t>
      </w:r>
    </w:p>
    <w:p w14:paraId="1E184C32" w14:textId="7CCDC4A3" w:rsidR="00944085" w:rsidRDefault="00001F27" w:rsidP="000B3FA3">
      <w:pPr>
        <w:spacing w:line="360" w:lineRule="auto"/>
        <w:ind w:firstLineChars="200" w:firstLine="422"/>
        <w:jc w:val="left"/>
        <w:rPr>
          <w:b/>
          <w:bCs/>
        </w:rPr>
      </w:pPr>
      <w:r w:rsidRPr="000B3FA3">
        <w:rPr>
          <w:rFonts w:hint="eastAsia"/>
          <w:b/>
          <w:bCs/>
        </w:rPr>
        <w:t>（一）</w:t>
      </w:r>
      <w:r w:rsidR="003F46CD" w:rsidRPr="00944085">
        <w:rPr>
          <w:rFonts w:hint="eastAsia"/>
          <w:b/>
          <w:bCs/>
        </w:rPr>
        <w:t>认知</w:t>
      </w:r>
      <w:r w:rsidR="00682002" w:rsidRPr="00944085">
        <w:rPr>
          <w:rFonts w:hint="eastAsia"/>
          <w:b/>
          <w:bCs/>
        </w:rPr>
        <w:t>维度</w:t>
      </w:r>
    </w:p>
    <w:p w14:paraId="1155BD54" w14:textId="79BDE01E" w:rsidR="00110162" w:rsidRPr="006A4227" w:rsidRDefault="008528CC" w:rsidP="006A4227">
      <w:pPr>
        <w:spacing w:line="360" w:lineRule="auto"/>
        <w:ind w:firstLineChars="200" w:firstLine="422"/>
        <w:jc w:val="left"/>
        <w:rPr>
          <w:b/>
          <w:bCs/>
        </w:rPr>
      </w:pPr>
      <w:r>
        <w:rPr>
          <w:rFonts w:hint="eastAsia"/>
          <w:b/>
          <w:bCs/>
        </w:rPr>
        <w:t>您对下面条目所描述内容的了解程度怎样？请选出最符合自己实际情况的选项</w:t>
      </w:r>
      <w:r w:rsidR="00702F5E">
        <w:rPr>
          <w:rFonts w:hint="eastAsia"/>
          <w:b/>
          <w:bCs/>
        </w:rPr>
        <w:t>。</w:t>
      </w:r>
    </w:p>
    <w:p w14:paraId="43E68B52" w14:textId="16D07A8D" w:rsidR="00306D8D" w:rsidRDefault="00306D8D" w:rsidP="00C3324C">
      <w:pPr>
        <w:ind w:firstLineChars="200" w:firstLine="420"/>
        <w:jc w:val="left"/>
      </w:pPr>
      <w:bookmarkStart w:id="0" w:name="_Hlk108627321"/>
      <w:r>
        <w:t xml:space="preserve">1 </w:t>
      </w:r>
      <w:r>
        <w:rPr>
          <w:rFonts w:hint="eastAsia"/>
        </w:rPr>
        <w:t>人工智能技术在医疗领域的应用现状。</w:t>
      </w:r>
    </w:p>
    <w:p w14:paraId="7E7B9D4E" w14:textId="77777777" w:rsidR="00306D8D" w:rsidRDefault="00306D8D" w:rsidP="00663E37">
      <w:pPr>
        <w:ind w:firstLineChars="200" w:firstLine="420"/>
        <w:jc w:val="left"/>
      </w:pPr>
      <w:r>
        <w:rPr>
          <w:rFonts w:ascii="Wingdings 2" w:hAnsi="Wingdings 2"/>
        </w:rPr>
        <w:t></w:t>
      </w:r>
      <w:r w:rsidRPr="007E6D17">
        <w:t>完全不了解</w:t>
      </w:r>
    </w:p>
    <w:p w14:paraId="674EB557" w14:textId="77777777" w:rsidR="00306D8D" w:rsidRDefault="00306D8D" w:rsidP="00663E37">
      <w:pPr>
        <w:ind w:firstLineChars="200" w:firstLine="420"/>
        <w:jc w:val="left"/>
      </w:pPr>
      <w:r>
        <w:rPr>
          <w:rFonts w:ascii="Wingdings 2" w:hAnsi="Wingdings 2"/>
        </w:rPr>
        <w:t></w:t>
      </w:r>
      <w:r w:rsidRPr="007E6D17">
        <w:t>不</w:t>
      </w:r>
      <w:r>
        <w:rPr>
          <w:rFonts w:hint="eastAsia"/>
        </w:rPr>
        <w:t>太</w:t>
      </w:r>
      <w:r w:rsidRPr="007E6D17">
        <w:t>了解</w:t>
      </w:r>
    </w:p>
    <w:p w14:paraId="518FBC1F" w14:textId="77777777" w:rsidR="00306D8D" w:rsidRDefault="00306D8D" w:rsidP="00663E37">
      <w:pPr>
        <w:ind w:firstLineChars="200" w:firstLine="420"/>
        <w:jc w:val="left"/>
      </w:pPr>
      <w:r>
        <w:rPr>
          <w:rFonts w:ascii="Wingdings 2" w:hAnsi="Wingdings 2"/>
        </w:rPr>
        <w:t></w:t>
      </w:r>
      <w:r>
        <w:rPr>
          <w:rFonts w:ascii="Wingdings 2" w:hAnsi="Wingdings 2" w:hint="eastAsia"/>
        </w:rPr>
        <w:t>一般</w:t>
      </w:r>
    </w:p>
    <w:p w14:paraId="1230D239" w14:textId="77777777" w:rsidR="00306D8D" w:rsidRDefault="00306D8D" w:rsidP="00663E37">
      <w:pPr>
        <w:ind w:firstLineChars="200" w:firstLine="420"/>
        <w:jc w:val="left"/>
      </w:pPr>
      <w:r>
        <w:rPr>
          <w:rFonts w:ascii="Wingdings 2" w:hAnsi="Wingdings 2"/>
        </w:rPr>
        <w:t></w:t>
      </w:r>
      <w:r>
        <w:rPr>
          <w:rFonts w:ascii="Wingdings 2" w:hAnsi="Wingdings 2" w:hint="eastAsia"/>
        </w:rPr>
        <w:t>比较</w:t>
      </w:r>
      <w:r w:rsidRPr="007E6D17">
        <w:t>了解</w:t>
      </w:r>
    </w:p>
    <w:p w14:paraId="75FD89D4" w14:textId="77777777" w:rsidR="00306D8D" w:rsidRDefault="00306D8D" w:rsidP="00663E37">
      <w:pPr>
        <w:ind w:firstLineChars="200" w:firstLine="420"/>
        <w:jc w:val="left"/>
      </w:pPr>
      <w:r>
        <w:rPr>
          <w:rFonts w:ascii="Wingdings 2" w:hAnsi="Wingdings 2"/>
        </w:rPr>
        <w:t></w:t>
      </w:r>
      <w:r>
        <w:t>完全了解</w:t>
      </w:r>
    </w:p>
    <w:p w14:paraId="1A9D81E7" w14:textId="77777777" w:rsidR="00306D8D" w:rsidRDefault="00306D8D" w:rsidP="00C3324C">
      <w:pPr>
        <w:ind w:firstLineChars="200" w:firstLine="420"/>
        <w:jc w:val="left"/>
      </w:pPr>
    </w:p>
    <w:p w14:paraId="278D465F" w14:textId="56FA2726" w:rsidR="00306D8D" w:rsidRDefault="00306D8D" w:rsidP="00C3324C">
      <w:pPr>
        <w:ind w:firstLineChars="200" w:firstLine="420"/>
        <w:jc w:val="left"/>
      </w:pPr>
      <w:r>
        <w:t xml:space="preserve">2 </w:t>
      </w:r>
      <w:r>
        <w:rPr>
          <w:rFonts w:hint="eastAsia"/>
        </w:rPr>
        <w:t>医疗人工智能研发/应用中的伦理问题。</w:t>
      </w:r>
    </w:p>
    <w:p w14:paraId="71D180FA" w14:textId="77777777" w:rsidR="00306D8D" w:rsidRDefault="00306D8D" w:rsidP="004301BA">
      <w:pPr>
        <w:ind w:firstLineChars="200" w:firstLine="420"/>
        <w:jc w:val="left"/>
      </w:pPr>
      <w:r>
        <w:rPr>
          <w:rFonts w:ascii="Wingdings 2" w:hAnsi="Wingdings 2"/>
        </w:rPr>
        <w:t></w:t>
      </w:r>
      <w:r w:rsidRPr="007E6D17">
        <w:t>完全不了解</w:t>
      </w:r>
    </w:p>
    <w:p w14:paraId="0D4DE831" w14:textId="77777777" w:rsidR="00306D8D" w:rsidRDefault="00306D8D" w:rsidP="004301BA">
      <w:pPr>
        <w:ind w:firstLineChars="200" w:firstLine="420"/>
        <w:jc w:val="left"/>
      </w:pPr>
      <w:r>
        <w:rPr>
          <w:rFonts w:ascii="Wingdings 2" w:hAnsi="Wingdings 2"/>
        </w:rPr>
        <w:t></w:t>
      </w:r>
      <w:r w:rsidRPr="007E6D17">
        <w:t>不</w:t>
      </w:r>
      <w:r>
        <w:rPr>
          <w:rFonts w:hint="eastAsia"/>
        </w:rPr>
        <w:t>太</w:t>
      </w:r>
      <w:r w:rsidRPr="007E6D17">
        <w:t>了解</w:t>
      </w:r>
    </w:p>
    <w:p w14:paraId="00D14C8A" w14:textId="77777777" w:rsidR="00306D8D" w:rsidRDefault="00306D8D" w:rsidP="004301BA">
      <w:pPr>
        <w:ind w:firstLineChars="200" w:firstLine="420"/>
        <w:jc w:val="left"/>
      </w:pPr>
      <w:r>
        <w:rPr>
          <w:rFonts w:ascii="Wingdings 2" w:hAnsi="Wingdings 2"/>
        </w:rPr>
        <w:t></w:t>
      </w:r>
      <w:r>
        <w:rPr>
          <w:rFonts w:ascii="Wingdings 2" w:hAnsi="Wingdings 2" w:hint="eastAsia"/>
        </w:rPr>
        <w:t>一般</w:t>
      </w:r>
    </w:p>
    <w:p w14:paraId="7871E81A" w14:textId="77777777" w:rsidR="00306D8D" w:rsidRDefault="00306D8D" w:rsidP="004301BA">
      <w:pPr>
        <w:ind w:firstLineChars="200" w:firstLine="420"/>
        <w:jc w:val="left"/>
      </w:pPr>
      <w:r>
        <w:rPr>
          <w:rFonts w:ascii="Wingdings 2" w:hAnsi="Wingdings 2"/>
        </w:rPr>
        <w:t></w:t>
      </w:r>
      <w:r>
        <w:rPr>
          <w:rFonts w:ascii="Wingdings 2" w:hAnsi="Wingdings 2" w:hint="eastAsia"/>
        </w:rPr>
        <w:t>比较</w:t>
      </w:r>
      <w:r w:rsidRPr="007E6D17">
        <w:t>了解</w:t>
      </w:r>
    </w:p>
    <w:p w14:paraId="44E22076" w14:textId="77777777" w:rsidR="00306D8D" w:rsidRDefault="00306D8D" w:rsidP="004301BA">
      <w:pPr>
        <w:ind w:firstLineChars="200" w:firstLine="420"/>
        <w:jc w:val="left"/>
      </w:pPr>
      <w:r>
        <w:rPr>
          <w:rFonts w:ascii="Wingdings 2" w:hAnsi="Wingdings 2"/>
        </w:rPr>
        <w:t></w:t>
      </w:r>
      <w:r>
        <w:t>完全了解</w:t>
      </w:r>
    </w:p>
    <w:p w14:paraId="32042D5A" w14:textId="77777777" w:rsidR="00306D8D" w:rsidRDefault="00306D8D" w:rsidP="00466B21">
      <w:pPr>
        <w:ind w:firstLineChars="200" w:firstLine="420"/>
        <w:jc w:val="left"/>
      </w:pPr>
    </w:p>
    <w:p w14:paraId="654CB168" w14:textId="55BCB1EC" w:rsidR="00306D8D" w:rsidRDefault="00306D8D" w:rsidP="00466B21">
      <w:pPr>
        <w:ind w:firstLineChars="200" w:firstLine="420"/>
        <w:jc w:val="left"/>
      </w:pPr>
      <w:r>
        <w:t xml:space="preserve">3 </w:t>
      </w:r>
      <w:r>
        <w:rPr>
          <w:rFonts w:hint="eastAsia"/>
        </w:rPr>
        <w:t>医疗人工智能研发/应用相关伦理问题的成因。</w:t>
      </w:r>
    </w:p>
    <w:p w14:paraId="4A3EC935" w14:textId="77777777" w:rsidR="00306D8D" w:rsidRDefault="00306D8D" w:rsidP="00466B21">
      <w:pPr>
        <w:ind w:firstLineChars="200" w:firstLine="420"/>
        <w:jc w:val="left"/>
      </w:pPr>
      <w:r>
        <w:rPr>
          <w:rFonts w:ascii="Wingdings 2" w:hAnsi="Wingdings 2"/>
        </w:rPr>
        <w:t></w:t>
      </w:r>
      <w:r w:rsidRPr="007E6D17">
        <w:t>完全不了解</w:t>
      </w:r>
    </w:p>
    <w:p w14:paraId="65B9DBB4" w14:textId="77777777" w:rsidR="00306D8D" w:rsidRDefault="00306D8D" w:rsidP="00466B21">
      <w:pPr>
        <w:ind w:firstLineChars="200" w:firstLine="420"/>
        <w:jc w:val="left"/>
      </w:pPr>
      <w:r>
        <w:rPr>
          <w:rFonts w:ascii="Wingdings 2" w:hAnsi="Wingdings 2"/>
        </w:rPr>
        <w:t></w:t>
      </w:r>
      <w:r w:rsidRPr="007E6D17">
        <w:t>不</w:t>
      </w:r>
      <w:r>
        <w:rPr>
          <w:rFonts w:hint="eastAsia"/>
        </w:rPr>
        <w:t>太</w:t>
      </w:r>
      <w:r w:rsidRPr="007E6D17">
        <w:t>了解</w:t>
      </w:r>
    </w:p>
    <w:p w14:paraId="262E8659" w14:textId="77777777" w:rsidR="00306D8D" w:rsidRDefault="00306D8D" w:rsidP="00466B21">
      <w:pPr>
        <w:ind w:firstLineChars="200" w:firstLine="420"/>
        <w:jc w:val="left"/>
      </w:pPr>
      <w:r>
        <w:rPr>
          <w:rFonts w:ascii="Wingdings 2" w:hAnsi="Wingdings 2"/>
        </w:rPr>
        <w:t></w:t>
      </w:r>
      <w:r>
        <w:rPr>
          <w:rFonts w:ascii="Wingdings 2" w:hAnsi="Wingdings 2" w:hint="eastAsia"/>
        </w:rPr>
        <w:t>一般</w:t>
      </w:r>
    </w:p>
    <w:p w14:paraId="61E4C4C5" w14:textId="77777777" w:rsidR="00306D8D" w:rsidRDefault="00306D8D" w:rsidP="00466B21">
      <w:pPr>
        <w:ind w:firstLineChars="200" w:firstLine="420"/>
        <w:jc w:val="left"/>
      </w:pPr>
      <w:r>
        <w:rPr>
          <w:rFonts w:ascii="Wingdings 2" w:hAnsi="Wingdings 2"/>
        </w:rPr>
        <w:t></w:t>
      </w:r>
      <w:r>
        <w:rPr>
          <w:rFonts w:ascii="Wingdings 2" w:hAnsi="Wingdings 2" w:hint="eastAsia"/>
        </w:rPr>
        <w:t>比较</w:t>
      </w:r>
      <w:r w:rsidRPr="007E6D17">
        <w:t>了解</w:t>
      </w:r>
    </w:p>
    <w:p w14:paraId="205D9B80" w14:textId="77777777" w:rsidR="00306D8D" w:rsidRDefault="00306D8D" w:rsidP="00466B21">
      <w:pPr>
        <w:ind w:firstLineChars="200" w:firstLine="420"/>
        <w:jc w:val="left"/>
      </w:pPr>
      <w:r>
        <w:rPr>
          <w:rFonts w:ascii="Wingdings 2" w:hAnsi="Wingdings 2"/>
        </w:rPr>
        <w:t></w:t>
      </w:r>
      <w:r>
        <w:t>完全了解</w:t>
      </w:r>
    </w:p>
    <w:p w14:paraId="4223407C" w14:textId="77777777" w:rsidR="00306D8D" w:rsidRDefault="00306D8D" w:rsidP="00C74792">
      <w:pPr>
        <w:jc w:val="left"/>
      </w:pPr>
    </w:p>
    <w:p w14:paraId="5D6DBDB8" w14:textId="430291C3" w:rsidR="00306D8D" w:rsidRDefault="00306D8D" w:rsidP="00C11FB7">
      <w:pPr>
        <w:spacing w:line="360" w:lineRule="auto"/>
        <w:ind w:firstLineChars="200" w:firstLine="420"/>
        <w:jc w:val="left"/>
      </w:pPr>
      <w:bookmarkStart w:id="1" w:name="_Hlk108627619"/>
      <w:r>
        <w:t>4 医疗人工智能</w:t>
      </w:r>
      <w:r>
        <w:rPr>
          <w:rFonts w:hint="eastAsia"/>
        </w:rPr>
        <w:t>研发/应用中</w:t>
      </w:r>
      <w:r>
        <w:t>伦理</w:t>
      </w:r>
      <w:r>
        <w:rPr>
          <w:rFonts w:hint="eastAsia"/>
        </w:rPr>
        <w:t>问题的应对策略</w:t>
      </w:r>
      <w:r>
        <w:t>。</w:t>
      </w:r>
    </w:p>
    <w:p w14:paraId="56143287" w14:textId="77777777" w:rsidR="00306D8D" w:rsidRDefault="00306D8D" w:rsidP="00C11FB7">
      <w:pPr>
        <w:ind w:firstLineChars="200" w:firstLine="420"/>
        <w:jc w:val="left"/>
      </w:pPr>
      <w:r>
        <w:rPr>
          <w:rFonts w:ascii="Wingdings 2" w:hAnsi="Wingdings 2"/>
        </w:rPr>
        <w:t></w:t>
      </w:r>
      <w:r w:rsidRPr="007E6D17">
        <w:t>完全不了解</w:t>
      </w:r>
    </w:p>
    <w:p w14:paraId="5FE35A74" w14:textId="77777777" w:rsidR="00306D8D" w:rsidRDefault="00306D8D" w:rsidP="00C11FB7">
      <w:pPr>
        <w:ind w:firstLineChars="200" w:firstLine="420"/>
        <w:jc w:val="left"/>
      </w:pPr>
      <w:r>
        <w:rPr>
          <w:rFonts w:ascii="Wingdings 2" w:hAnsi="Wingdings 2"/>
        </w:rPr>
        <w:t></w:t>
      </w:r>
      <w:r w:rsidRPr="007E6D17">
        <w:t>不</w:t>
      </w:r>
      <w:r>
        <w:rPr>
          <w:rFonts w:hint="eastAsia"/>
        </w:rPr>
        <w:t>太</w:t>
      </w:r>
      <w:r w:rsidRPr="007E6D17">
        <w:t>了解</w:t>
      </w:r>
    </w:p>
    <w:p w14:paraId="3012062F" w14:textId="77777777" w:rsidR="00306D8D" w:rsidRDefault="00306D8D" w:rsidP="00C11FB7">
      <w:pPr>
        <w:ind w:firstLineChars="200" w:firstLine="420"/>
        <w:jc w:val="left"/>
      </w:pPr>
      <w:r>
        <w:rPr>
          <w:rFonts w:ascii="Wingdings 2" w:hAnsi="Wingdings 2"/>
        </w:rPr>
        <w:t></w:t>
      </w:r>
      <w:r>
        <w:rPr>
          <w:rFonts w:ascii="Wingdings 2" w:hAnsi="Wingdings 2" w:hint="eastAsia"/>
        </w:rPr>
        <w:t>一般</w:t>
      </w:r>
    </w:p>
    <w:p w14:paraId="3E83FE15" w14:textId="77777777" w:rsidR="00306D8D" w:rsidRDefault="00306D8D" w:rsidP="00C11FB7">
      <w:pPr>
        <w:ind w:firstLineChars="200" w:firstLine="420"/>
        <w:jc w:val="left"/>
      </w:pPr>
      <w:r>
        <w:rPr>
          <w:rFonts w:ascii="Wingdings 2" w:hAnsi="Wingdings 2"/>
        </w:rPr>
        <w:t></w:t>
      </w:r>
      <w:r>
        <w:rPr>
          <w:rFonts w:ascii="Wingdings 2" w:hAnsi="Wingdings 2" w:hint="eastAsia"/>
        </w:rPr>
        <w:t>比较</w:t>
      </w:r>
      <w:r w:rsidRPr="007E6D17">
        <w:t>了解</w:t>
      </w:r>
    </w:p>
    <w:p w14:paraId="68B750A1" w14:textId="77777777" w:rsidR="00306D8D" w:rsidRDefault="00306D8D" w:rsidP="00C11FB7">
      <w:pPr>
        <w:ind w:firstLineChars="200" w:firstLine="420"/>
        <w:jc w:val="left"/>
      </w:pPr>
      <w:r>
        <w:rPr>
          <w:rFonts w:ascii="Wingdings 2" w:hAnsi="Wingdings 2"/>
        </w:rPr>
        <w:t></w:t>
      </w:r>
      <w:r>
        <w:t>完全了解</w:t>
      </w:r>
    </w:p>
    <w:p w14:paraId="5B9D2AFF" w14:textId="77777777" w:rsidR="00306D8D" w:rsidRDefault="00306D8D" w:rsidP="00C11FB7">
      <w:pPr>
        <w:ind w:firstLineChars="200" w:firstLine="420"/>
        <w:jc w:val="left"/>
      </w:pPr>
    </w:p>
    <w:p w14:paraId="378751CD" w14:textId="549EB650" w:rsidR="00306D8D" w:rsidRDefault="00306D8D" w:rsidP="00C3324C">
      <w:pPr>
        <w:ind w:firstLineChars="200" w:firstLine="420"/>
        <w:jc w:val="left"/>
      </w:pPr>
      <w:r>
        <w:t>5 医疗人工智能</w:t>
      </w:r>
      <w:r>
        <w:rPr>
          <w:rFonts w:hint="eastAsia"/>
        </w:rPr>
        <w:t>研发/应用的</w:t>
      </w:r>
      <w:r>
        <w:t>伦理</w:t>
      </w:r>
      <w:r>
        <w:rPr>
          <w:rFonts w:hint="eastAsia"/>
        </w:rPr>
        <w:t>原则/规范</w:t>
      </w:r>
      <w:r>
        <w:t>。</w:t>
      </w:r>
    </w:p>
    <w:bookmarkEnd w:id="0"/>
    <w:bookmarkEnd w:id="1"/>
    <w:p w14:paraId="52650051" w14:textId="77777777" w:rsidR="00D51578" w:rsidRDefault="00D51578" w:rsidP="00D51578">
      <w:pPr>
        <w:ind w:firstLineChars="200" w:firstLine="420"/>
        <w:jc w:val="left"/>
      </w:pPr>
      <w:r>
        <w:rPr>
          <w:rFonts w:ascii="Wingdings 2" w:hAnsi="Wingdings 2"/>
        </w:rPr>
        <w:t></w:t>
      </w:r>
      <w:r w:rsidRPr="007E6D17">
        <w:t>完全不了解</w:t>
      </w:r>
    </w:p>
    <w:p w14:paraId="07CA0476" w14:textId="77777777" w:rsidR="00D51578" w:rsidRDefault="00D51578" w:rsidP="00D51578">
      <w:pPr>
        <w:ind w:firstLineChars="200" w:firstLine="420"/>
        <w:jc w:val="left"/>
      </w:pPr>
      <w:r>
        <w:rPr>
          <w:rFonts w:ascii="Wingdings 2" w:hAnsi="Wingdings 2"/>
        </w:rPr>
        <w:t></w:t>
      </w:r>
      <w:r w:rsidRPr="007E6D17">
        <w:t>不</w:t>
      </w:r>
      <w:r>
        <w:rPr>
          <w:rFonts w:hint="eastAsia"/>
        </w:rPr>
        <w:t>太</w:t>
      </w:r>
      <w:r w:rsidRPr="007E6D17">
        <w:t>了解</w:t>
      </w:r>
    </w:p>
    <w:p w14:paraId="6C19DEF5" w14:textId="4083CD50" w:rsidR="00D51578" w:rsidRDefault="00D51578" w:rsidP="00D51578">
      <w:pPr>
        <w:ind w:firstLineChars="200" w:firstLine="420"/>
        <w:jc w:val="left"/>
      </w:pPr>
      <w:r>
        <w:rPr>
          <w:rFonts w:ascii="Wingdings 2" w:hAnsi="Wingdings 2"/>
        </w:rPr>
        <w:t></w:t>
      </w:r>
      <w:r w:rsidR="00AC03DE">
        <w:rPr>
          <w:rFonts w:ascii="Wingdings 2" w:hAnsi="Wingdings 2" w:hint="eastAsia"/>
        </w:rPr>
        <w:t>一般</w:t>
      </w:r>
    </w:p>
    <w:p w14:paraId="378B50C5" w14:textId="77777777" w:rsidR="00D51578" w:rsidRDefault="00D51578" w:rsidP="00D51578">
      <w:pPr>
        <w:ind w:firstLineChars="200" w:firstLine="420"/>
        <w:jc w:val="left"/>
      </w:pPr>
      <w:r>
        <w:rPr>
          <w:rFonts w:ascii="Wingdings 2" w:hAnsi="Wingdings 2"/>
        </w:rPr>
        <w:t></w:t>
      </w:r>
      <w:r>
        <w:rPr>
          <w:rFonts w:ascii="Wingdings 2" w:hAnsi="Wingdings 2" w:hint="eastAsia"/>
        </w:rPr>
        <w:t>比较</w:t>
      </w:r>
      <w:r w:rsidRPr="007E6D17">
        <w:t>了解</w:t>
      </w:r>
    </w:p>
    <w:p w14:paraId="76A66177" w14:textId="77777777" w:rsidR="00D51578" w:rsidRDefault="00D51578" w:rsidP="00D51578">
      <w:pPr>
        <w:ind w:firstLineChars="200" w:firstLine="420"/>
        <w:jc w:val="left"/>
      </w:pPr>
      <w:r>
        <w:rPr>
          <w:rFonts w:ascii="Wingdings 2" w:hAnsi="Wingdings 2"/>
        </w:rPr>
        <w:t></w:t>
      </w:r>
      <w:r>
        <w:t>完全了解</w:t>
      </w:r>
    </w:p>
    <w:p w14:paraId="1800EEB8" w14:textId="1019D5AA" w:rsidR="006A4227" w:rsidRDefault="006A4227" w:rsidP="00A047F4">
      <w:pPr>
        <w:jc w:val="left"/>
      </w:pPr>
    </w:p>
    <w:p w14:paraId="7C506E0C" w14:textId="67C4F80C" w:rsidR="004301BA" w:rsidRDefault="002671A3" w:rsidP="004301BA">
      <w:pPr>
        <w:ind w:firstLineChars="200" w:firstLine="420"/>
        <w:jc w:val="left"/>
      </w:pPr>
      <w:r>
        <w:t>6</w:t>
      </w:r>
      <w:r w:rsidR="002D47D7">
        <w:t xml:space="preserve"> </w:t>
      </w:r>
      <w:r w:rsidR="004301BA">
        <w:t>医疗人工智能</w:t>
      </w:r>
      <w:r w:rsidR="00EF6DF0">
        <w:rPr>
          <w:rFonts w:hint="eastAsia"/>
        </w:rPr>
        <w:t>研发/应用</w:t>
      </w:r>
      <w:r w:rsidR="004301BA">
        <w:rPr>
          <w:rFonts w:hint="eastAsia"/>
        </w:rPr>
        <w:t>的</w:t>
      </w:r>
      <w:r w:rsidR="004301BA">
        <w:t>伦理</w:t>
      </w:r>
      <w:r w:rsidR="0075094B">
        <w:rPr>
          <w:rFonts w:hint="eastAsia"/>
        </w:rPr>
        <w:t>政策/法规</w:t>
      </w:r>
      <w:r w:rsidR="004301BA">
        <w:t>。</w:t>
      </w:r>
    </w:p>
    <w:p w14:paraId="67F61281" w14:textId="77777777" w:rsidR="00D51578" w:rsidRDefault="00D51578" w:rsidP="00D51578">
      <w:pPr>
        <w:ind w:firstLineChars="200" w:firstLine="420"/>
        <w:jc w:val="left"/>
      </w:pPr>
      <w:r>
        <w:rPr>
          <w:rFonts w:ascii="Wingdings 2" w:hAnsi="Wingdings 2"/>
        </w:rPr>
        <w:t></w:t>
      </w:r>
      <w:r w:rsidRPr="007E6D17">
        <w:t>完全不了解</w:t>
      </w:r>
    </w:p>
    <w:p w14:paraId="6630DDDD" w14:textId="77777777" w:rsidR="00D51578" w:rsidRDefault="00D51578" w:rsidP="00D51578">
      <w:pPr>
        <w:ind w:firstLineChars="200" w:firstLine="420"/>
        <w:jc w:val="left"/>
      </w:pPr>
      <w:r>
        <w:rPr>
          <w:rFonts w:ascii="Wingdings 2" w:hAnsi="Wingdings 2"/>
        </w:rPr>
        <w:t></w:t>
      </w:r>
      <w:r w:rsidRPr="007E6D17">
        <w:t>不</w:t>
      </w:r>
      <w:r>
        <w:rPr>
          <w:rFonts w:hint="eastAsia"/>
        </w:rPr>
        <w:t>太</w:t>
      </w:r>
      <w:r w:rsidRPr="007E6D17">
        <w:t>了解</w:t>
      </w:r>
    </w:p>
    <w:p w14:paraId="7BBC62EA" w14:textId="3F864048" w:rsidR="00D51578" w:rsidRDefault="00D51578" w:rsidP="00D51578">
      <w:pPr>
        <w:ind w:firstLineChars="200" w:firstLine="420"/>
        <w:jc w:val="left"/>
      </w:pPr>
      <w:r>
        <w:rPr>
          <w:rFonts w:ascii="Wingdings 2" w:hAnsi="Wingdings 2"/>
        </w:rPr>
        <w:t></w:t>
      </w:r>
      <w:r w:rsidR="00AC03DE">
        <w:rPr>
          <w:rFonts w:ascii="Wingdings 2" w:hAnsi="Wingdings 2" w:hint="eastAsia"/>
        </w:rPr>
        <w:t>一般</w:t>
      </w:r>
    </w:p>
    <w:p w14:paraId="052B9FFA" w14:textId="77777777" w:rsidR="00D51578" w:rsidRDefault="00D51578" w:rsidP="00D51578">
      <w:pPr>
        <w:ind w:firstLineChars="200" w:firstLine="420"/>
        <w:jc w:val="left"/>
      </w:pPr>
      <w:r>
        <w:rPr>
          <w:rFonts w:ascii="Wingdings 2" w:hAnsi="Wingdings 2"/>
        </w:rPr>
        <w:lastRenderedPageBreak/>
        <w:t></w:t>
      </w:r>
      <w:r>
        <w:rPr>
          <w:rFonts w:ascii="Wingdings 2" w:hAnsi="Wingdings 2" w:hint="eastAsia"/>
        </w:rPr>
        <w:t>比较</w:t>
      </w:r>
      <w:r w:rsidRPr="007E6D17">
        <w:t>了解</w:t>
      </w:r>
    </w:p>
    <w:p w14:paraId="75A4DBC3" w14:textId="77777777" w:rsidR="00D51578" w:rsidRDefault="00D51578" w:rsidP="00D51578">
      <w:pPr>
        <w:ind w:firstLineChars="200" w:firstLine="420"/>
        <w:jc w:val="left"/>
      </w:pPr>
      <w:r>
        <w:rPr>
          <w:rFonts w:ascii="Wingdings 2" w:hAnsi="Wingdings 2"/>
        </w:rPr>
        <w:t></w:t>
      </w:r>
      <w:r>
        <w:t>完全了解</w:t>
      </w:r>
    </w:p>
    <w:p w14:paraId="6620CC0A" w14:textId="2C922601" w:rsidR="00DA100D" w:rsidRDefault="00DA100D" w:rsidP="008B38E5">
      <w:pPr>
        <w:jc w:val="left"/>
      </w:pPr>
      <w:bookmarkStart w:id="2" w:name="_Hlk108624101"/>
    </w:p>
    <w:p w14:paraId="47F86650" w14:textId="0A6CCE29" w:rsidR="008B38E5" w:rsidRDefault="002671A3" w:rsidP="008B38E5">
      <w:pPr>
        <w:ind w:firstLineChars="200" w:firstLine="420"/>
        <w:jc w:val="left"/>
      </w:pPr>
      <w:r>
        <w:t>7</w:t>
      </w:r>
      <w:r w:rsidR="008B38E5">
        <w:t xml:space="preserve"> 医疗人工智能</w:t>
      </w:r>
      <w:bookmarkStart w:id="3" w:name="_Hlk108630978"/>
      <w:r w:rsidR="008B38E5">
        <w:rPr>
          <w:rFonts w:hint="eastAsia"/>
        </w:rPr>
        <w:t>研发/应用</w:t>
      </w:r>
      <w:bookmarkEnd w:id="3"/>
      <w:r w:rsidR="008B38E5">
        <w:t>的伦理审查</w:t>
      </w:r>
      <w:r w:rsidR="003D2AD5">
        <w:rPr>
          <w:rFonts w:hint="eastAsia"/>
        </w:rPr>
        <w:t>内容</w:t>
      </w:r>
      <w:r w:rsidR="008B38E5">
        <w:t>。</w:t>
      </w:r>
    </w:p>
    <w:p w14:paraId="1F79EEA5" w14:textId="77777777" w:rsidR="008B38E5" w:rsidRDefault="008B38E5" w:rsidP="008B38E5">
      <w:pPr>
        <w:ind w:firstLineChars="200" w:firstLine="420"/>
        <w:jc w:val="left"/>
      </w:pPr>
      <w:r>
        <w:rPr>
          <w:rFonts w:ascii="Wingdings 2" w:hAnsi="Wingdings 2"/>
        </w:rPr>
        <w:t></w:t>
      </w:r>
      <w:r w:rsidRPr="007E6D17">
        <w:t>完全不了解</w:t>
      </w:r>
    </w:p>
    <w:p w14:paraId="23C4F2C8" w14:textId="77777777" w:rsidR="008B38E5" w:rsidRDefault="008B38E5" w:rsidP="008B38E5">
      <w:pPr>
        <w:ind w:firstLineChars="200" w:firstLine="420"/>
        <w:jc w:val="left"/>
      </w:pPr>
      <w:r>
        <w:rPr>
          <w:rFonts w:ascii="Wingdings 2" w:hAnsi="Wingdings 2"/>
        </w:rPr>
        <w:t></w:t>
      </w:r>
      <w:r w:rsidRPr="007E6D17">
        <w:t>不</w:t>
      </w:r>
      <w:r>
        <w:rPr>
          <w:rFonts w:hint="eastAsia"/>
        </w:rPr>
        <w:t>太</w:t>
      </w:r>
      <w:r w:rsidRPr="007E6D17">
        <w:t>了解</w:t>
      </w:r>
    </w:p>
    <w:p w14:paraId="55A29708" w14:textId="77777777" w:rsidR="008B38E5" w:rsidRDefault="008B38E5" w:rsidP="008B38E5">
      <w:pPr>
        <w:ind w:firstLineChars="200" w:firstLine="420"/>
        <w:jc w:val="left"/>
      </w:pPr>
      <w:r>
        <w:rPr>
          <w:rFonts w:ascii="Wingdings 2" w:hAnsi="Wingdings 2"/>
        </w:rPr>
        <w:t></w:t>
      </w:r>
      <w:r>
        <w:rPr>
          <w:rFonts w:ascii="Wingdings 2" w:hAnsi="Wingdings 2" w:hint="eastAsia"/>
        </w:rPr>
        <w:t>一般</w:t>
      </w:r>
    </w:p>
    <w:p w14:paraId="5988E678" w14:textId="77777777" w:rsidR="008B38E5" w:rsidRDefault="008B38E5" w:rsidP="008B38E5">
      <w:pPr>
        <w:ind w:firstLineChars="200" w:firstLine="420"/>
        <w:jc w:val="left"/>
      </w:pPr>
      <w:r>
        <w:rPr>
          <w:rFonts w:ascii="Wingdings 2" w:hAnsi="Wingdings 2"/>
        </w:rPr>
        <w:t></w:t>
      </w:r>
      <w:r>
        <w:rPr>
          <w:rFonts w:ascii="Wingdings 2" w:hAnsi="Wingdings 2" w:hint="eastAsia"/>
        </w:rPr>
        <w:t>比较</w:t>
      </w:r>
      <w:r w:rsidRPr="007E6D17">
        <w:t>了解</w:t>
      </w:r>
    </w:p>
    <w:p w14:paraId="73FE7E41" w14:textId="053E7CB4" w:rsidR="008B38E5" w:rsidRDefault="008B38E5" w:rsidP="008B38E5">
      <w:pPr>
        <w:ind w:firstLineChars="200" w:firstLine="420"/>
        <w:jc w:val="left"/>
      </w:pPr>
      <w:r>
        <w:rPr>
          <w:rFonts w:ascii="Wingdings 2" w:hAnsi="Wingdings 2"/>
        </w:rPr>
        <w:t></w:t>
      </w:r>
      <w:r>
        <w:t>完全了解</w:t>
      </w:r>
    </w:p>
    <w:p w14:paraId="4942A6E2" w14:textId="77777777" w:rsidR="008B38E5" w:rsidRDefault="008B38E5" w:rsidP="008B38E5">
      <w:pPr>
        <w:ind w:firstLineChars="200" w:firstLine="420"/>
        <w:jc w:val="left"/>
      </w:pPr>
    </w:p>
    <w:p w14:paraId="2C9B2571" w14:textId="0B2DC0A8" w:rsidR="00C74792" w:rsidRDefault="002671A3" w:rsidP="00C74792">
      <w:pPr>
        <w:ind w:firstLineChars="200" w:firstLine="420"/>
        <w:jc w:val="left"/>
      </w:pPr>
      <w:r>
        <w:t>8</w:t>
      </w:r>
      <w:r w:rsidR="00C74792">
        <w:t xml:space="preserve"> 医</w:t>
      </w:r>
      <w:r w:rsidR="00C74792">
        <w:rPr>
          <w:rFonts w:hint="eastAsia"/>
        </w:rPr>
        <w:t>疗</w:t>
      </w:r>
      <w:r w:rsidR="00C74792">
        <w:t>人工智能</w:t>
      </w:r>
      <w:r w:rsidR="00C74792">
        <w:rPr>
          <w:rFonts w:hint="eastAsia"/>
        </w:rPr>
        <w:t>研发/应用</w:t>
      </w:r>
      <w:r w:rsidR="00C74792">
        <w:t>的伦理监</w:t>
      </w:r>
      <w:r w:rsidR="00C74792">
        <w:rPr>
          <w:rFonts w:hint="eastAsia"/>
        </w:rPr>
        <w:t>管</w:t>
      </w:r>
      <w:r w:rsidR="00FF572D">
        <w:rPr>
          <w:rFonts w:hint="eastAsia"/>
        </w:rPr>
        <w:t>机制</w:t>
      </w:r>
      <w:r w:rsidR="00C74792">
        <w:t>。</w:t>
      </w:r>
    </w:p>
    <w:p w14:paraId="56F82582" w14:textId="77777777" w:rsidR="00C74792" w:rsidRDefault="00C74792" w:rsidP="00C74792">
      <w:pPr>
        <w:ind w:firstLineChars="200" w:firstLine="420"/>
        <w:jc w:val="left"/>
      </w:pPr>
      <w:r>
        <w:rPr>
          <w:rFonts w:ascii="Wingdings 2" w:hAnsi="Wingdings 2"/>
        </w:rPr>
        <w:t></w:t>
      </w:r>
      <w:r w:rsidRPr="007E6D17">
        <w:t>完全不了解</w:t>
      </w:r>
    </w:p>
    <w:p w14:paraId="08C3D4AE" w14:textId="77777777" w:rsidR="00C74792" w:rsidRDefault="00C74792" w:rsidP="00C74792">
      <w:pPr>
        <w:ind w:firstLineChars="200" w:firstLine="420"/>
        <w:jc w:val="left"/>
      </w:pPr>
      <w:r>
        <w:rPr>
          <w:rFonts w:ascii="Wingdings 2" w:hAnsi="Wingdings 2"/>
        </w:rPr>
        <w:t></w:t>
      </w:r>
      <w:r w:rsidRPr="007E6D17">
        <w:t>不</w:t>
      </w:r>
      <w:r>
        <w:rPr>
          <w:rFonts w:hint="eastAsia"/>
        </w:rPr>
        <w:t>太</w:t>
      </w:r>
      <w:r w:rsidRPr="007E6D17">
        <w:t>了解</w:t>
      </w:r>
    </w:p>
    <w:p w14:paraId="5BC2D2A1" w14:textId="77777777" w:rsidR="00C74792" w:rsidRDefault="00C74792" w:rsidP="00C74792">
      <w:pPr>
        <w:ind w:firstLineChars="200" w:firstLine="420"/>
        <w:jc w:val="left"/>
      </w:pPr>
      <w:r>
        <w:rPr>
          <w:rFonts w:ascii="Wingdings 2" w:hAnsi="Wingdings 2"/>
        </w:rPr>
        <w:t></w:t>
      </w:r>
      <w:r>
        <w:rPr>
          <w:rFonts w:ascii="Wingdings 2" w:hAnsi="Wingdings 2" w:hint="eastAsia"/>
        </w:rPr>
        <w:t>一般</w:t>
      </w:r>
    </w:p>
    <w:p w14:paraId="5C1745E6" w14:textId="77777777" w:rsidR="00C74792" w:rsidRDefault="00C74792" w:rsidP="00C74792">
      <w:pPr>
        <w:ind w:firstLineChars="200" w:firstLine="420"/>
        <w:jc w:val="left"/>
      </w:pPr>
      <w:r>
        <w:rPr>
          <w:rFonts w:ascii="Wingdings 2" w:hAnsi="Wingdings 2"/>
        </w:rPr>
        <w:t></w:t>
      </w:r>
      <w:r>
        <w:rPr>
          <w:rFonts w:ascii="Wingdings 2" w:hAnsi="Wingdings 2" w:hint="eastAsia"/>
        </w:rPr>
        <w:t>比较</w:t>
      </w:r>
      <w:r w:rsidRPr="007E6D17">
        <w:t>了解</w:t>
      </w:r>
    </w:p>
    <w:p w14:paraId="03E1797A" w14:textId="7BFDE687" w:rsidR="00C74792" w:rsidRDefault="00C74792" w:rsidP="00C74792">
      <w:pPr>
        <w:ind w:firstLineChars="200" w:firstLine="420"/>
        <w:jc w:val="left"/>
      </w:pPr>
      <w:r>
        <w:rPr>
          <w:rFonts w:ascii="Wingdings 2" w:hAnsi="Wingdings 2"/>
        </w:rPr>
        <w:t></w:t>
      </w:r>
      <w:r>
        <w:t>完全了解</w:t>
      </w:r>
    </w:p>
    <w:p w14:paraId="7DC8CC2D" w14:textId="77777777" w:rsidR="009453E1" w:rsidRDefault="009453E1" w:rsidP="000D46CD">
      <w:pPr>
        <w:jc w:val="left"/>
      </w:pPr>
    </w:p>
    <w:bookmarkEnd w:id="2"/>
    <w:p w14:paraId="3201C3F2" w14:textId="7544A4A0" w:rsidR="006A4227" w:rsidRDefault="002671A3" w:rsidP="006A4227">
      <w:pPr>
        <w:ind w:firstLineChars="200" w:firstLine="420"/>
        <w:jc w:val="left"/>
      </w:pPr>
      <w:r>
        <w:t>9</w:t>
      </w:r>
      <w:r w:rsidR="002D47D7">
        <w:t xml:space="preserve"> </w:t>
      </w:r>
      <w:r w:rsidR="006A4227">
        <w:t>医疗人工智能</w:t>
      </w:r>
      <w:r w:rsidR="00EF6DF0">
        <w:rPr>
          <w:rFonts w:hint="eastAsia"/>
        </w:rPr>
        <w:t>研发/应用</w:t>
      </w:r>
      <w:r w:rsidR="004856AB">
        <w:rPr>
          <w:rFonts w:hint="eastAsia"/>
        </w:rPr>
        <w:t>的</w:t>
      </w:r>
      <w:r w:rsidR="006A4227">
        <w:t>伦理</w:t>
      </w:r>
      <w:r w:rsidR="006A4227">
        <w:rPr>
          <w:rFonts w:hint="eastAsia"/>
        </w:rPr>
        <w:t>风险</w:t>
      </w:r>
      <w:r w:rsidR="00A673F6">
        <w:rPr>
          <w:rFonts w:hint="eastAsia"/>
        </w:rPr>
        <w:t>管理</w:t>
      </w:r>
      <w:r w:rsidR="006A4227">
        <w:t>。</w:t>
      </w:r>
    </w:p>
    <w:p w14:paraId="6798DDC6" w14:textId="77777777" w:rsidR="00D51578" w:rsidRDefault="00D51578" w:rsidP="00D51578">
      <w:pPr>
        <w:ind w:firstLineChars="200" w:firstLine="420"/>
        <w:jc w:val="left"/>
      </w:pPr>
      <w:r>
        <w:rPr>
          <w:rFonts w:ascii="Wingdings 2" w:hAnsi="Wingdings 2"/>
        </w:rPr>
        <w:t></w:t>
      </w:r>
      <w:r w:rsidRPr="007E6D17">
        <w:t>完全不了解</w:t>
      </w:r>
    </w:p>
    <w:p w14:paraId="6E80E971" w14:textId="77777777" w:rsidR="00D51578" w:rsidRDefault="00D51578" w:rsidP="00D51578">
      <w:pPr>
        <w:ind w:firstLineChars="200" w:firstLine="420"/>
        <w:jc w:val="left"/>
      </w:pPr>
      <w:r>
        <w:rPr>
          <w:rFonts w:ascii="Wingdings 2" w:hAnsi="Wingdings 2"/>
        </w:rPr>
        <w:t></w:t>
      </w:r>
      <w:r w:rsidRPr="007E6D17">
        <w:t>不</w:t>
      </w:r>
      <w:r>
        <w:rPr>
          <w:rFonts w:hint="eastAsia"/>
        </w:rPr>
        <w:t>太</w:t>
      </w:r>
      <w:r w:rsidRPr="007E6D17">
        <w:t>了解</w:t>
      </w:r>
    </w:p>
    <w:p w14:paraId="62887F32" w14:textId="1629694B" w:rsidR="00D51578" w:rsidRDefault="00D51578" w:rsidP="00D51578">
      <w:pPr>
        <w:ind w:firstLineChars="200" w:firstLine="420"/>
        <w:jc w:val="left"/>
      </w:pPr>
      <w:r>
        <w:rPr>
          <w:rFonts w:ascii="Wingdings 2" w:hAnsi="Wingdings 2"/>
        </w:rPr>
        <w:t></w:t>
      </w:r>
      <w:r w:rsidR="00AC03DE">
        <w:rPr>
          <w:rFonts w:ascii="Wingdings 2" w:hAnsi="Wingdings 2" w:hint="eastAsia"/>
        </w:rPr>
        <w:t>一般</w:t>
      </w:r>
    </w:p>
    <w:p w14:paraId="298497C7" w14:textId="77777777" w:rsidR="00D51578" w:rsidRDefault="00D51578" w:rsidP="00D51578">
      <w:pPr>
        <w:ind w:firstLineChars="200" w:firstLine="420"/>
        <w:jc w:val="left"/>
      </w:pPr>
      <w:r>
        <w:rPr>
          <w:rFonts w:ascii="Wingdings 2" w:hAnsi="Wingdings 2"/>
        </w:rPr>
        <w:t></w:t>
      </w:r>
      <w:r>
        <w:rPr>
          <w:rFonts w:ascii="Wingdings 2" w:hAnsi="Wingdings 2" w:hint="eastAsia"/>
        </w:rPr>
        <w:t>比较</w:t>
      </w:r>
      <w:r w:rsidRPr="007E6D17">
        <w:t>了解</w:t>
      </w:r>
    </w:p>
    <w:p w14:paraId="4B953C2E" w14:textId="7206B3AC" w:rsidR="006A4227" w:rsidRDefault="00D51578" w:rsidP="00D51578">
      <w:pPr>
        <w:ind w:firstLineChars="200" w:firstLine="420"/>
        <w:jc w:val="left"/>
      </w:pPr>
      <w:r>
        <w:rPr>
          <w:rFonts w:ascii="Wingdings 2" w:hAnsi="Wingdings 2"/>
        </w:rPr>
        <w:t></w:t>
      </w:r>
      <w:r>
        <w:t>完全了解</w:t>
      </w:r>
    </w:p>
    <w:p w14:paraId="750FF17B" w14:textId="7F52536A" w:rsidR="00915734" w:rsidRDefault="00915734" w:rsidP="008B38E5">
      <w:pPr>
        <w:jc w:val="left"/>
      </w:pPr>
    </w:p>
    <w:p w14:paraId="2E39DB9E" w14:textId="656C85C9" w:rsidR="00C74792" w:rsidRDefault="00466B21" w:rsidP="00C74792">
      <w:pPr>
        <w:ind w:firstLineChars="200" w:firstLine="420"/>
        <w:jc w:val="left"/>
      </w:pPr>
      <w:r>
        <w:t>10</w:t>
      </w:r>
      <w:r w:rsidR="00C74792">
        <w:t xml:space="preserve"> </w:t>
      </w:r>
      <w:r w:rsidR="00C74792">
        <w:rPr>
          <w:rFonts w:hint="eastAsia"/>
        </w:rPr>
        <w:t>医疗人工智能研发/应用中出现伦理失范引发的后果。</w:t>
      </w:r>
    </w:p>
    <w:p w14:paraId="7CAB0D51" w14:textId="77777777" w:rsidR="00C74792" w:rsidRDefault="00C74792" w:rsidP="00C74792">
      <w:pPr>
        <w:ind w:firstLineChars="200" w:firstLine="420"/>
        <w:jc w:val="left"/>
      </w:pPr>
      <w:r>
        <w:rPr>
          <w:rFonts w:ascii="Wingdings 2" w:hAnsi="Wingdings 2"/>
        </w:rPr>
        <w:t></w:t>
      </w:r>
      <w:r w:rsidRPr="007E6D17">
        <w:t>完全不了解</w:t>
      </w:r>
    </w:p>
    <w:p w14:paraId="492AE339" w14:textId="77777777" w:rsidR="00C74792" w:rsidRDefault="00C74792" w:rsidP="00C74792">
      <w:pPr>
        <w:ind w:firstLineChars="200" w:firstLine="420"/>
        <w:jc w:val="left"/>
      </w:pPr>
      <w:r>
        <w:rPr>
          <w:rFonts w:ascii="Wingdings 2" w:hAnsi="Wingdings 2"/>
        </w:rPr>
        <w:t></w:t>
      </w:r>
      <w:r w:rsidRPr="007E6D17">
        <w:t>不</w:t>
      </w:r>
      <w:r>
        <w:rPr>
          <w:rFonts w:hint="eastAsia"/>
        </w:rPr>
        <w:t>太</w:t>
      </w:r>
      <w:r w:rsidRPr="007E6D17">
        <w:t>了解</w:t>
      </w:r>
    </w:p>
    <w:p w14:paraId="0D5BD2DC" w14:textId="77777777" w:rsidR="00C74792" w:rsidRDefault="00C74792" w:rsidP="00C74792">
      <w:pPr>
        <w:ind w:firstLineChars="200" w:firstLine="420"/>
        <w:jc w:val="left"/>
      </w:pPr>
      <w:r>
        <w:rPr>
          <w:rFonts w:ascii="Wingdings 2" w:hAnsi="Wingdings 2"/>
        </w:rPr>
        <w:t></w:t>
      </w:r>
      <w:r>
        <w:rPr>
          <w:rFonts w:ascii="Wingdings 2" w:hAnsi="Wingdings 2" w:hint="eastAsia"/>
        </w:rPr>
        <w:t>一般</w:t>
      </w:r>
    </w:p>
    <w:p w14:paraId="16B4EA89" w14:textId="77777777" w:rsidR="00C74792" w:rsidRDefault="00C74792" w:rsidP="00C74792">
      <w:pPr>
        <w:ind w:firstLineChars="200" w:firstLine="420"/>
        <w:jc w:val="left"/>
      </w:pPr>
      <w:r>
        <w:rPr>
          <w:rFonts w:ascii="Wingdings 2" w:hAnsi="Wingdings 2"/>
        </w:rPr>
        <w:t></w:t>
      </w:r>
      <w:r>
        <w:rPr>
          <w:rFonts w:ascii="Wingdings 2" w:hAnsi="Wingdings 2" w:hint="eastAsia"/>
        </w:rPr>
        <w:t>比较</w:t>
      </w:r>
      <w:r w:rsidRPr="007E6D17">
        <w:t>了解</w:t>
      </w:r>
    </w:p>
    <w:p w14:paraId="35964E7B" w14:textId="77777777" w:rsidR="00C74792" w:rsidRDefault="00C74792" w:rsidP="00C74792">
      <w:pPr>
        <w:ind w:firstLineChars="200" w:firstLine="420"/>
        <w:jc w:val="left"/>
      </w:pPr>
      <w:r>
        <w:rPr>
          <w:rFonts w:ascii="Wingdings 2" w:hAnsi="Wingdings 2"/>
        </w:rPr>
        <w:t></w:t>
      </w:r>
      <w:r>
        <w:t>完全了解</w:t>
      </w:r>
    </w:p>
    <w:p w14:paraId="7C70744A" w14:textId="77777777" w:rsidR="002D47D7" w:rsidRDefault="002D47D7" w:rsidP="00962A7F">
      <w:pPr>
        <w:jc w:val="left"/>
      </w:pPr>
    </w:p>
    <w:p w14:paraId="29EED073" w14:textId="77777777" w:rsidR="00944085" w:rsidRDefault="00915734" w:rsidP="000B3FA3">
      <w:pPr>
        <w:spacing w:line="360" w:lineRule="auto"/>
        <w:ind w:firstLineChars="200" w:firstLine="422"/>
        <w:jc w:val="left"/>
        <w:rPr>
          <w:b/>
          <w:bCs/>
        </w:rPr>
      </w:pPr>
      <w:r w:rsidRPr="000B3FA3">
        <w:rPr>
          <w:rFonts w:hint="eastAsia"/>
          <w:b/>
          <w:bCs/>
        </w:rPr>
        <w:t>（二）</w:t>
      </w:r>
      <w:r w:rsidR="003F46CD" w:rsidRPr="00944085">
        <w:rPr>
          <w:rFonts w:hint="eastAsia"/>
          <w:b/>
          <w:bCs/>
        </w:rPr>
        <w:t>态度</w:t>
      </w:r>
      <w:r w:rsidR="00682002" w:rsidRPr="00944085">
        <w:rPr>
          <w:rFonts w:hint="eastAsia"/>
          <w:b/>
          <w:bCs/>
        </w:rPr>
        <w:t>维度</w:t>
      </w:r>
    </w:p>
    <w:p w14:paraId="6A0D0880" w14:textId="77777777" w:rsidR="002671A3" w:rsidRPr="006A4227" w:rsidRDefault="002671A3" w:rsidP="00B318B9">
      <w:pPr>
        <w:spacing w:line="360" w:lineRule="auto"/>
        <w:ind w:firstLineChars="200" w:firstLine="422"/>
        <w:jc w:val="left"/>
        <w:rPr>
          <w:b/>
          <w:bCs/>
        </w:rPr>
      </w:pPr>
      <w:bookmarkStart w:id="4" w:name="_Hlk108613711"/>
      <w:r>
        <w:rPr>
          <w:rFonts w:hint="eastAsia"/>
          <w:b/>
          <w:bCs/>
        </w:rPr>
        <w:t>您对下面条目所描述内容的认同程度怎样？请选出最符合自己实际想法的选项</w:t>
      </w:r>
      <w:r w:rsidRPr="000B3FA3">
        <w:rPr>
          <w:rFonts w:hint="eastAsia"/>
          <w:b/>
          <w:bCs/>
        </w:rPr>
        <w:t>：</w:t>
      </w:r>
    </w:p>
    <w:p w14:paraId="05DEE5ED" w14:textId="0F554D02" w:rsidR="00306D8D" w:rsidRDefault="00306D8D" w:rsidP="00306D52">
      <w:pPr>
        <w:spacing w:line="360" w:lineRule="auto"/>
        <w:ind w:firstLineChars="200" w:firstLine="420"/>
        <w:jc w:val="left"/>
      </w:pPr>
      <w:bookmarkStart w:id="5" w:name="_Hlk108631961"/>
      <w:bookmarkEnd w:id="4"/>
      <w:r>
        <w:t>11</w:t>
      </w:r>
      <w:r>
        <w:rPr>
          <w:rFonts w:hint="eastAsia"/>
        </w:rPr>
        <w:t>科研伦理（审查）委员会加入人工智能相关知识背景的专家方可对医疗人工智能项目做出全面的评估和审查。</w:t>
      </w:r>
    </w:p>
    <w:p w14:paraId="532776EC" w14:textId="77777777" w:rsidR="00306D8D" w:rsidRPr="00FF0172" w:rsidRDefault="00306D8D" w:rsidP="00306D52">
      <w:pPr>
        <w:spacing w:line="360" w:lineRule="auto"/>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2C0A184F" w14:textId="77777777" w:rsidR="00306D8D" w:rsidRPr="00FF0172" w:rsidRDefault="00306D8D" w:rsidP="008B327A">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1A536552" w14:textId="77777777" w:rsidR="00306D8D" w:rsidRPr="00FF0172" w:rsidRDefault="00306D8D" w:rsidP="008B327A">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一般</w:t>
      </w:r>
    </w:p>
    <w:p w14:paraId="0C62AD5E" w14:textId="77777777" w:rsidR="00306D8D" w:rsidRPr="00FF0172" w:rsidRDefault="00306D8D" w:rsidP="008B327A">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40A1B9ED" w14:textId="77777777" w:rsidR="00306D8D" w:rsidRPr="00FF0172" w:rsidRDefault="00306D8D" w:rsidP="008B327A">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17669D94" w14:textId="77777777" w:rsidR="00306D8D" w:rsidRDefault="00306D8D" w:rsidP="000B3FA3">
      <w:pPr>
        <w:spacing w:line="360" w:lineRule="auto"/>
        <w:ind w:firstLineChars="200" w:firstLine="420"/>
        <w:jc w:val="left"/>
      </w:pPr>
    </w:p>
    <w:p w14:paraId="56B8007E" w14:textId="56780929" w:rsidR="00306D8D" w:rsidRDefault="00306D8D" w:rsidP="000B3FA3">
      <w:pPr>
        <w:spacing w:line="360" w:lineRule="auto"/>
        <w:ind w:firstLineChars="200" w:firstLine="420"/>
        <w:jc w:val="left"/>
      </w:pPr>
      <w:r>
        <w:lastRenderedPageBreak/>
        <w:t>12</w:t>
      </w:r>
      <w:r>
        <w:rPr>
          <w:rFonts w:hint="eastAsia"/>
        </w:rPr>
        <w:t>医疗人工智能的伦理原则/规范需转译为易于理解、可操作的工作流程才能落地执行。</w:t>
      </w:r>
    </w:p>
    <w:p w14:paraId="6BF7D7C8" w14:textId="77777777" w:rsidR="00306D8D" w:rsidRPr="00FF0172" w:rsidRDefault="00306D8D" w:rsidP="00415E9D">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1E1E1715" w14:textId="77777777" w:rsidR="00306D8D" w:rsidRPr="00FF0172" w:rsidRDefault="00306D8D" w:rsidP="00415E9D">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03684B30" w14:textId="77777777" w:rsidR="00306D8D" w:rsidRPr="00FF0172" w:rsidRDefault="00306D8D" w:rsidP="00415E9D">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一般</w:t>
      </w:r>
    </w:p>
    <w:p w14:paraId="531919A6" w14:textId="77777777" w:rsidR="00306D8D" w:rsidRPr="00FF0172" w:rsidRDefault="00306D8D" w:rsidP="00415E9D">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04F9CB67" w14:textId="77777777" w:rsidR="00306D8D" w:rsidRDefault="00306D8D" w:rsidP="00A845B5">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7DFCD693" w14:textId="77777777" w:rsidR="00306D8D" w:rsidRPr="00A845B5" w:rsidRDefault="00306D8D" w:rsidP="00A845B5">
      <w:pPr>
        <w:ind w:firstLineChars="200" w:firstLine="420"/>
        <w:jc w:val="left"/>
        <w:rPr>
          <w:rFonts w:cs="宋体"/>
          <w:color w:val="000000" w:themeColor="text1"/>
          <w:szCs w:val="21"/>
        </w:rPr>
      </w:pPr>
    </w:p>
    <w:p w14:paraId="42DBBCE6" w14:textId="56045604" w:rsidR="008C5965" w:rsidRPr="008C5965" w:rsidRDefault="00306D8D" w:rsidP="004528E3">
      <w:pPr>
        <w:widowControl/>
        <w:ind w:firstLineChars="200" w:firstLine="420"/>
        <w:jc w:val="left"/>
        <w:rPr>
          <w:rFonts w:cs="宋体"/>
          <w:kern w:val="0"/>
          <w:sz w:val="24"/>
        </w:rPr>
      </w:pPr>
      <w:r>
        <w:t>13</w:t>
      </w:r>
      <w:bookmarkEnd w:id="5"/>
      <w:r w:rsidR="008C5965" w:rsidRPr="008C5965">
        <w:rPr>
          <w:rFonts w:ascii="Tahoma" w:hAnsi="Tahoma" w:cs="Tahoma"/>
          <w:color w:val="000000"/>
          <w:kern w:val="0"/>
          <w:szCs w:val="21"/>
          <w:shd w:val="clear" w:color="auto" w:fill="FFFFFF"/>
        </w:rPr>
        <w:t>邀请伦理专家参与</w:t>
      </w:r>
      <w:r w:rsidR="006A05A0" w:rsidRPr="008C5965">
        <w:rPr>
          <w:rFonts w:ascii="Tahoma" w:hAnsi="Tahoma" w:cs="Tahoma"/>
          <w:color w:val="000000"/>
          <w:kern w:val="0"/>
          <w:szCs w:val="21"/>
          <w:shd w:val="clear" w:color="auto" w:fill="FFFFFF"/>
        </w:rPr>
        <w:t>医疗人工智能</w:t>
      </w:r>
      <w:r w:rsidR="006A05A0">
        <w:rPr>
          <w:rFonts w:ascii="Tahoma" w:hAnsi="Tahoma" w:cs="Tahoma" w:hint="eastAsia"/>
          <w:color w:val="000000"/>
          <w:kern w:val="0"/>
          <w:szCs w:val="21"/>
          <w:shd w:val="clear" w:color="auto" w:fill="FFFFFF"/>
        </w:rPr>
        <w:t>研发</w:t>
      </w:r>
      <w:r w:rsidR="006A05A0">
        <w:rPr>
          <w:rFonts w:ascii="Tahoma" w:hAnsi="Tahoma" w:cs="Tahoma" w:hint="eastAsia"/>
          <w:color w:val="000000"/>
          <w:kern w:val="0"/>
          <w:szCs w:val="21"/>
          <w:shd w:val="clear" w:color="auto" w:fill="FFFFFF"/>
        </w:rPr>
        <w:t>/</w:t>
      </w:r>
      <w:r w:rsidR="006A05A0">
        <w:rPr>
          <w:rFonts w:ascii="Tahoma" w:hAnsi="Tahoma" w:cs="Tahoma" w:hint="eastAsia"/>
          <w:color w:val="000000"/>
          <w:kern w:val="0"/>
          <w:szCs w:val="21"/>
          <w:shd w:val="clear" w:color="auto" w:fill="FFFFFF"/>
        </w:rPr>
        <w:t>应用</w:t>
      </w:r>
      <w:r w:rsidR="008C5965" w:rsidRPr="008C5965">
        <w:rPr>
          <w:rFonts w:ascii="Tahoma" w:hAnsi="Tahoma" w:cs="Tahoma"/>
          <w:color w:val="000000"/>
          <w:kern w:val="0"/>
          <w:szCs w:val="21"/>
          <w:shd w:val="clear" w:color="auto" w:fill="FFFFFF"/>
        </w:rPr>
        <w:t>有助于项目的伦理管理。</w:t>
      </w:r>
    </w:p>
    <w:p w14:paraId="297BE6DF" w14:textId="02EAAE68" w:rsidR="00915734" w:rsidRPr="00FF0172" w:rsidRDefault="00915734" w:rsidP="008C5965">
      <w:pPr>
        <w:spacing w:line="360" w:lineRule="auto"/>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sidR="00D51578">
        <w:rPr>
          <w:rFonts w:cs="宋体" w:hint="eastAsia"/>
          <w:color w:val="000000" w:themeColor="text1"/>
          <w:szCs w:val="21"/>
        </w:rPr>
        <w:t>赞同</w:t>
      </w:r>
    </w:p>
    <w:p w14:paraId="7485301D" w14:textId="4CA62153" w:rsidR="00915734" w:rsidRPr="00FF0172" w:rsidRDefault="00915734" w:rsidP="00915734">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sidR="00D51578">
        <w:rPr>
          <w:rFonts w:cs="宋体" w:hint="eastAsia"/>
          <w:color w:val="000000" w:themeColor="text1"/>
          <w:szCs w:val="21"/>
        </w:rPr>
        <w:t>太赞同</w:t>
      </w:r>
    </w:p>
    <w:p w14:paraId="5ADFFD41" w14:textId="43E0FB19" w:rsidR="00915734" w:rsidRPr="00FF0172" w:rsidRDefault="00915734" w:rsidP="00915734">
      <w:pPr>
        <w:ind w:firstLineChars="200" w:firstLine="420"/>
        <w:jc w:val="left"/>
        <w:rPr>
          <w:rFonts w:cs="宋体"/>
          <w:color w:val="000000" w:themeColor="text1"/>
          <w:szCs w:val="21"/>
        </w:rPr>
      </w:pPr>
      <w:r w:rsidRPr="00FF0172">
        <w:rPr>
          <w:rFonts w:ascii="Wingdings 2" w:hAnsi="Wingdings 2"/>
        </w:rPr>
        <w:t></w:t>
      </w:r>
      <w:r w:rsidR="00AC03DE">
        <w:rPr>
          <w:rFonts w:cs="宋体" w:hint="eastAsia"/>
          <w:color w:val="000000" w:themeColor="text1"/>
          <w:szCs w:val="21"/>
        </w:rPr>
        <w:t>一般</w:t>
      </w:r>
    </w:p>
    <w:p w14:paraId="629D9E8C" w14:textId="50D33D2A" w:rsidR="00915734" w:rsidRPr="00FF0172" w:rsidRDefault="00915734" w:rsidP="00915734">
      <w:pPr>
        <w:ind w:firstLineChars="200" w:firstLine="420"/>
        <w:jc w:val="left"/>
        <w:rPr>
          <w:rFonts w:cs="宋体"/>
          <w:color w:val="000000" w:themeColor="text1"/>
          <w:szCs w:val="21"/>
        </w:rPr>
      </w:pPr>
      <w:r w:rsidRPr="00FF0172">
        <w:rPr>
          <w:rFonts w:ascii="Wingdings 2" w:hAnsi="Wingdings 2"/>
        </w:rPr>
        <w:t></w:t>
      </w:r>
      <w:r w:rsidR="00D51578">
        <w:rPr>
          <w:rFonts w:cs="宋体" w:hint="eastAsia"/>
          <w:color w:val="000000" w:themeColor="text1"/>
          <w:szCs w:val="21"/>
        </w:rPr>
        <w:t>比较赞同</w:t>
      </w:r>
    </w:p>
    <w:p w14:paraId="36FB73FC" w14:textId="7F8C524B" w:rsidR="00915734" w:rsidRPr="00FF0172" w:rsidRDefault="00915734" w:rsidP="00915734">
      <w:pPr>
        <w:ind w:firstLineChars="200" w:firstLine="420"/>
        <w:jc w:val="left"/>
        <w:rPr>
          <w:rFonts w:cs="宋体"/>
          <w:color w:val="000000" w:themeColor="text1"/>
          <w:szCs w:val="21"/>
        </w:rPr>
      </w:pPr>
      <w:r w:rsidRPr="00FF0172">
        <w:rPr>
          <w:rFonts w:ascii="Wingdings 2" w:hAnsi="Wingdings 2"/>
        </w:rPr>
        <w:t></w:t>
      </w:r>
      <w:r w:rsidR="00855986" w:rsidRPr="00FF0172">
        <w:rPr>
          <w:rFonts w:cs="宋体"/>
          <w:color w:val="000000" w:themeColor="text1"/>
          <w:szCs w:val="21"/>
        </w:rPr>
        <w:t>完全</w:t>
      </w:r>
      <w:r w:rsidR="00D51578">
        <w:rPr>
          <w:rFonts w:cs="宋体" w:hint="eastAsia"/>
          <w:color w:val="000000" w:themeColor="text1"/>
          <w:szCs w:val="21"/>
        </w:rPr>
        <w:t>赞同</w:t>
      </w:r>
    </w:p>
    <w:p w14:paraId="5855005F" w14:textId="2AB176BD" w:rsidR="00915734" w:rsidRDefault="00915734" w:rsidP="004528E3">
      <w:pPr>
        <w:jc w:val="left"/>
      </w:pPr>
    </w:p>
    <w:p w14:paraId="57B5EE22" w14:textId="21DDDFD3" w:rsidR="008C5965" w:rsidRDefault="004528E3" w:rsidP="001B4665">
      <w:pPr>
        <w:ind w:firstLineChars="200" w:firstLine="420"/>
        <w:jc w:val="left"/>
        <w:rPr>
          <w:color w:val="000000" w:themeColor="text1"/>
        </w:rPr>
      </w:pPr>
      <w:r>
        <w:rPr>
          <w:color w:val="000000" w:themeColor="text1"/>
        </w:rPr>
        <w:t>14</w:t>
      </w:r>
      <w:r w:rsidR="001B4665" w:rsidRPr="000C3950">
        <w:rPr>
          <w:color w:val="000000" w:themeColor="text1"/>
        </w:rPr>
        <w:t xml:space="preserve"> </w:t>
      </w:r>
      <w:r w:rsidR="008C5965" w:rsidRPr="008C5965">
        <w:rPr>
          <w:color w:val="000000" w:themeColor="text1"/>
        </w:rPr>
        <w:t>明确医疗人工智能研发/应用的伦理责任主体有益于伦理</w:t>
      </w:r>
      <w:r w:rsidR="00CB4406">
        <w:rPr>
          <w:rFonts w:hint="eastAsia"/>
          <w:color w:val="000000" w:themeColor="text1"/>
        </w:rPr>
        <w:t>管</w:t>
      </w:r>
      <w:r w:rsidR="008C5965" w:rsidRPr="008C5965">
        <w:rPr>
          <w:color w:val="000000" w:themeColor="text1"/>
        </w:rPr>
        <w:t>理。</w:t>
      </w:r>
    </w:p>
    <w:p w14:paraId="02D88C94" w14:textId="07B8CDA5" w:rsidR="001B4665" w:rsidRPr="00FF0172" w:rsidRDefault="001B4665" w:rsidP="001B4665">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4895C03D" w14:textId="77777777" w:rsidR="001B4665" w:rsidRPr="00FF0172" w:rsidRDefault="001B4665" w:rsidP="001B4665">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33FCC007" w14:textId="77777777" w:rsidR="001B4665" w:rsidRPr="00FF0172" w:rsidRDefault="001B4665" w:rsidP="001B4665">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一般</w:t>
      </w:r>
    </w:p>
    <w:p w14:paraId="025F8B30" w14:textId="77777777" w:rsidR="001B4665" w:rsidRPr="00FF0172" w:rsidRDefault="001B4665" w:rsidP="001B4665">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266B5E38" w14:textId="000A6384" w:rsidR="001B4665" w:rsidRDefault="001B4665" w:rsidP="001B4665">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299868EA" w14:textId="77777777" w:rsidR="001B4665" w:rsidRPr="00FF0172" w:rsidRDefault="001B4665" w:rsidP="001B4665">
      <w:pPr>
        <w:ind w:firstLineChars="200" w:firstLine="420"/>
        <w:jc w:val="left"/>
        <w:rPr>
          <w:rFonts w:cs="宋体"/>
          <w:color w:val="000000" w:themeColor="text1"/>
          <w:szCs w:val="21"/>
        </w:rPr>
      </w:pPr>
    </w:p>
    <w:p w14:paraId="7524F0B9" w14:textId="5D05DB7E" w:rsidR="00874A3A" w:rsidRDefault="004528E3" w:rsidP="00915734">
      <w:pPr>
        <w:ind w:firstLineChars="200" w:firstLine="420"/>
        <w:jc w:val="left"/>
      </w:pPr>
      <w:r>
        <w:t>15</w:t>
      </w:r>
      <w:r w:rsidR="00DA543B">
        <w:t xml:space="preserve"> </w:t>
      </w:r>
      <w:r w:rsidR="00A845B5">
        <w:rPr>
          <w:rFonts w:hint="eastAsia"/>
        </w:rPr>
        <w:t>参加专门的</w:t>
      </w:r>
      <w:r w:rsidR="009123BB" w:rsidRPr="00D66C0A">
        <w:rPr>
          <w:rFonts w:hint="eastAsia"/>
        </w:rPr>
        <w:t>医疗人工智能</w:t>
      </w:r>
      <w:r w:rsidR="00DA543B" w:rsidRPr="00D66C0A">
        <w:rPr>
          <w:rFonts w:hint="eastAsia"/>
        </w:rPr>
        <w:t>伦理</w:t>
      </w:r>
      <w:r w:rsidR="00A845B5">
        <w:rPr>
          <w:rFonts w:hint="eastAsia"/>
        </w:rPr>
        <w:t>教育与</w:t>
      </w:r>
      <w:r w:rsidR="00DA543B" w:rsidRPr="00D66C0A">
        <w:rPr>
          <w:rFonts w:hint="eastAsia"/>
        </w:rPr>
        <w:t>培训</w:t>
      </w:r>
      <w:r w:rsidR="00981962" w:rsidRPr="00D66C0A">
        <w:rPr>
          <w:rFonts w:hint="eastAsia"/>
        </w:rPr>
        <w:t>对</w:t>
      </w:r>
      <w:r w:rsidR="00CB4406">
        <w:rPr>
          <w:rFonts w:hint="eastAsia"/>
        </w:rPr>
        <w:t>实践</w:t>
      </w:r>
      <w:r w:rsidR="00C140CD">
        <w:rPr>
          <w:rFonts w:hint="eastAsia"/>
        </w:rPr>
        <w:t>项目的</w:t>
      </w:r>
      <w:r w:rsidR="00DA543B" w:rsidRPr="00D66C0A">
        <w:rPr>
          <w:rFonts w:hint="eastAsia"/>
        </w:rPr>
        <w:t>伦理管理</w:t>
      </w:r>
      <w:r w:rsidR="00981962" w:rsidRPr="00D66C0A">
        <w:rPr>
          <w:rFonts w:hint="eastAsia"/>
        </w:rPr>
        <w:t>有帮助</w:t>
      </w:r>
      <w:r w:rsidR="00DA543B" w:rsidRPr="00D66C0A">
        <w:rPr>
          <w:rFonts w:hint="eastAsia"/>
        </w:rPr>
        <w:t>。</w:t>
      </w:r>
    </w:p>
    <w:p w14:paraId="52296F36"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1A9C5D09"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7BA9E3C1" w14:textId="2CC84A79"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00AC03DE">
        <w:rPr>
          <w:rFonts w:cs="宋体" w:hint="eastAsia"/>
          <w:color w:val="000000" w:themeColor="text1"/>
          <w:szCs w:val="21"/>
        </w:rPr>
        <w:t>一般</w:t>
      </w:r>
    </w:p>
    <w:p w14:paraId="3F9359E0"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12EBBC78" w14:textId="77777777" w:rsidR="00D51578" w:rsidRPr="00FF0172" w:rsidRDefault="00D51578" w:rsidP="00D51578">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73227FE8" w14:textId="77777777" w:rsidR="00A22120" w:rsidRDefault="00A22120" w:rsidP="004528E3">
      <w:pPr>
        <w:jc w:val="left"/>
      </w:pPr>
    </w:p>
    <w:p w14:paraId="5D9DE619" w14:textId="7112ABA0" w:rsidR="00915734" w:rsidRPr="00697D2C" w:rsidRDefault="004528E3" w:rsidP="004528E3">
      <w:pPr>
        <w:ind w:firstLineChars="200" w:firstLine="420"/>
        <w:jc w:val="left"/>
        <w:rPr>
          <w:color w:val="000000" w:themeColor="text1"/>
        </w:rPr>
      </w:pPr>
      <w:r>
        <w:rPr>
          <w:color w:val="000000" w:themeColor="text1"/>
        </w:rPr>
        <w:t>16</w:t>
      </w:r>
      <w:r w:rsidR="00915734" w:rsidRPr="00697D2C">
        <w:rPr>
          <w:color w:val="000000" w:themeColor="text1"/>
        </w:rPr>
        <w:t xml:space="preserve"> </w:t>
      </w:r>
      <w:r w:rsidR="006A05A0" w:rsidRPr="006A05A0">
        <w:rPr>
          <w:rFonts w:hint="eastAsia"/>
          <w:color w:val="000000" w:themeColor="text1"/>
        </w:rPr>
        <w:t>建立切实有效的监管机制有助于医疗人工智能研发</w:t>
      </w:r>
      <w:r w:rsidR="006A05A0" w:rsidRPr="006A05A0">
        <w:rPr>
          <w:color w:val="000000" w:themeColor="text1"/>
        </w:rPr>
        <w:t>/应用的伦理管理。</w:t>
      </w:r>
    </w:p>
    <w:p w14:paraId="59FE26B7"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不</w:t>
      </w:r>
      <w:r>
        <w:rPr>
          <w:rFonts w:cs="宋体" w:hint="eastAsia"/>
          <w:color w:val="000000" w:themeColor="text1"/>
          <w:szCs w:val="21"/>
        </w:rPr>
        <w:t>赞同</w:t>
      </w:r>
    </w:p>
    <w:p w14:paraId="062019CB"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不</w:t>
      </w:r>
      <w:r>
        <w:rPr>
          <w:rFonts w:cs="宋体" w:hint="eastAsia"/>
          <w:color w:val="000000" w:themeColor="text1"/>
          <w:szCs w:val="21"/>
        </w:rPr>
        <w:t>太赞同</w:t>
      </w:r>
    </w:p>
    <w:p w14:paraId="188A3606" w14:textId="7BE39F8C"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00AC03DE">
        <w:rPr>
          <w:rFonts w:cs="宋体" w:hint="eastAsia"/>
          <w:color w:val="000000" w:themeColor="text1"/>
          <w:szCs w:val="21"/>
        </w:rPr>
        <w:t>一般</w:t>
      </w:r>
    </w:p>
    <w:p w14:paraId="09473D47"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Pr>
          <w:rFonts w:cs="宋体" w:hint="eastAsia"/>
          <w:color w:val="000000" w:themeColor="text1"/>
          <w:szCs w:val="21"/>
        </w:rPr>
        <w:t>比较赞同</w:t>
      </w:r>
    </w:p>
    <w:p w14:paraId="0D069002" w14:textId="77777777" w:rsidR="00515D87" w:rsidRPr="00FF0172" w:rsidRDefault="00515D87" w:rsidP="00515D87">
      <w:pPr>
        <w:ind w:firstLineChars="200" w:firstLine="420"/>
        <w:jc w:val="left"/>
        <w:rPr>
          <w:rFonts w:cs="宋体"/>
          <w:color w:val="000000" w:themeColor="text1"/>
          <w:szCs w:val="21"/>
        </w:rPr>
      </w:pPr>
      <w:r w:rsidRPr="00FF0172">
        <w:rPr>
          <w:rFonts w:ascii="Wingdings 2" w:hAnsi="Wingdings 2"/>
        </w:rPr>
        <w:t></w:t>
      </w:r>
      <w:r w:rsidRPr="00FF0172">
        <w:rPr>
          <w:rFonts w:cs="宋体"/>
          <w:color w:val="000000" w:themeColor="text1"/>
          <w:szCs w:val="21"/>
        </w:rPr>
        <w:t>完全</w:t>
      </w:r>
      <w:r>
        <w:rPr>
          <w:rFonts w:cs="宋体" w:hint="eastAsia"/>
          <w:color w:val="000000" w:themeColor="text1"/>
          <w:szCs w:val="21"/>
        </w:rPr>
        <w:t>赞同</w:t>
      </w:r>
    </w:p>
    <w:p w14:paraId="0DE14994" w14:textId="77777777" w:rsidR="004528E3" w:rsidRDefault="004528E3" w:rsidP="001F3DF6">
      <w:pPr>
        <w:spacing w:line="360" w:lineRule="auto"/>
        <w:ind w:firstLineChars="200" w:firstLine="420"/>
        <w:jc w:val="left"/>
      </w:pPr>
    </w:p>
    <w:p w14:paraId="67365635" w14:textId="2441DDA8" w:rsidR="002F69E3" w:rsidRDefault="002F69E3" w:rsidP="001F3DF6">
      <w:pPr>
        <w:spacing w:line="360" w:lineRule="auto"/>
        <w:ind w:firstLineChars="200" w:firstLine="422"/>
        <w:jc w:val="left"/>
        <w:rPr>
          <w:b/>
          <w:bCs/>
          <w:color w:val="000000" w:themeColor="text1"/>
        </w:rPr>
      </w:pPr>
      <w:r w:rsidRPr="000C3950">
        <w:rPr>
          <w:rFonts w:hint="eastAsia"/>
          <w:b/>
          <w:bCs/>
          <w:color w:val="000000" w:themeColor="text1"/>
        </w:rPr>
        <w:t>（三）</w:t>
      </w:r>
      <w:r w:rsidRPr="008F5D62">
        <w:rPr>
          <w:rFonts w:hint="eastAsia"/>
          <w:b/>
          <w:bCs/>
          <w:color w:val="000000" w:themeColor="text1"/>
        </w:rPr>
        <w:t>行为维度</w:t>
      </w:r>
    </w:p>
    <w:p w14:paraId="05B46ED0" w14:textId="2414FE93" w:rsidR="00B318B9" w:rsidRPr="006A4227" w:rsidRDefault="00B45026" w:rsidP="001F3DF6">
      <w:pPr>
        <w:spacing w:line="360" w:lineRule="auto"/>
        <w:jc w:val="left"/>
        <w:rPr>
          <w:b/>
          <w:bCs/>
        </w:rPr>
      </w:pPr>
      <w:r>
        <w:rPr>
          <w:rFonts w:hint="eastAsia"/>
          <w:b/>
          <w:bCs/>
        </w:rPr>
        <w:t>在您</w:t>
      </w:r>
      <w:r w:rsidR="009E6A2B">
        <w:rPr>
          <w:rFonts w:hint="eastAsia"/>
          <w:b/>
          <w:bCs/>
        </w:rPr>
        <w:t>主持</w:t>
      </w:r>
      <w:r w:rsidR="008D59D0">
        <w:rPr>
          <w:rFonts w:hint="eastAsia"/>
          <w:b/>
          <w:bCs/>
        </w:rPr>
        <w:t>/参与</w:t>
      </w:r>
      <w:r w:rsidR="00B318B9" w:rsidRPr="000C3950">
        <w:rPr>
          <w:rFonts w:cs="宋体" w:hint="eastAsia"/>
          <w:b/>
          <w:bCs/>
          <w:color w:val="000000" w:themeColor="text1"/>
          <w:szCs w:val="21"/>
        </w:rPr>
        <w:t>医疗人工智能</w:t>
      </w:r>
      <w:r w:rsidR="00B318B9" w:rsidRPr="00E329C7">
        <w:rPr>
          <w:rFonts w:hint="eastAsia"/>
          <w:b/>
          <w:bCs/>
        </w:rPr>
        <w:t>研发/应用</w:t>
      </w:r>
      <w:r w:rsidR="009E6A2B">
        <w:rPr>
          <w:rFonts w:hint="eastAsia"/>
          <w:b/>
          <w:bCs/>
        </w:rPr>
        <w:t>项目时</w:t>
      </w:r>
      <w:r w:rsidR="00E31D7B">
        <w:rPr>
          <w:rFonts w:hint="eastAsia"/>
          <w:b/>
          <w:bCs/>
        </w:rPr>
        <w:t>，</w:t>
      </w:r>
      <w:r w:rsidR="009E6A2B">
        <w:rPr>
          <w:rFonts w:hint="eastAsia"/>
          <w:b/>
          <w:bCs/>
        </w:rPr>
        <w:t>是否</w:t>
      </w:r>
      <w:r w:rsidR="00F75C7C">
        <w:rPr>
          <w:rFonts w:hint="eastAsia"/>
          <w:b/>
          <w:bCs/>
        </w:rPr>
        <w:t>实施</w:t>
      </w:r>
      <w:r w:rsidR="007A43E3">
        <w:rPr>
          <w:rFonts w:hint="eastAsia"/>
          <w:b/>
          <w:bCs/>
        </w:rPr>
        <w:t>过</w:t>
      </w:r>
      <w:r w:rsidR="001B61B1">
        <w:rPr>
          <w:rFonts w:hint="eastAsia"/>
          <w:b/>
          <w:bCs/>
        </w:rPr>
        <w:t>以下行为</w:t>
      </w:r>
      <w:r w:rsidR="009E6A2B">
        <w:rPr>
          <w:rFonts w:hint="eastAsia"/>
          <w:b/>
          <w:bCs/>
        </w:rPr>
        <w:t>？</w:t>
      </w:r>
      <w:r>
        <w:rPr>
          <w:rFonts w:hint="eastAsia"/>
          <w:b/>
          <w:bCs/>
        </w:rPr>
        <w:t>如果</w:t>
      </w:r>
      <w:r w:rsidR="00F75C7C">
        <w:rPr>
          <w:rFonts w:hint="eastAsia"/>
          <w:b/>
          <w:bCs/>
        </w:rPr>
        <w:t>是</w:t>
      </w:r>
      <w:r>
        <w:rPr>
          <w:rFonts w:hint="eastAsia"/>
          <w:b/>
          <w:bCs/>
        </w:rPr>
        <w:t>，</w:t>
      </w:r>
      <w:r w:rsidR="001B61B1">
        <w:rPr>
          <w:rFonts w:hint="eastAsia"/>
          <w:b/>
          <w:bCs/>
        </w:rPr>
        <w:t>那么</w:t>
      </w:r>
      <w:r w:rsidR="00F75C7C">
        <w:rPr>
          <w:rFonts w:hint="eastAsia"/>
          <w:b/>
          <w:bCs/>
        </w:rPr>
        <w:t>每项</w:t>
      </w:r>
      <w:r w:rsidR="009E6A2B">
        <w:rPr>
          <w:rFonts w:hint="eastAsia"/>
          <w:b/>
          <w:bCs/>
        </w:rPr>
        <w:t>行为在您所</w:t>
      </w:r>
      <w:r w:rsidR="007A43E3">
        <w:rPr>
          <w:rFonts w:hint="eastAsia"/>
          <w:b/>
          <w:bCs/>
        </w:rPr>
        <w:t>主持</w:t>
      </w:r>
      <w:r w:rsidR="008D59D0">
        <w:rPr>
          <w:rFonts w:hint="eastAsia"/>
          <w:b/>
          <w:bCs/>
        </w:rPr>
        <w:t>/参与</w:t>
      </w:r>
      <w:r w:rsidR="007A43E3">
        <w:rPr>
          <w:rFonts w:hint="eastAsia"/>
          <w:b/>
          <w:bCs/>
        </w:rPr>
        <w:t>的所有</w:t>
      </w:r>
      <w:r w:rsidR="009E6A2B">
        <w:rPr>
          <w:rFonts w:hint="eastAsia"/>
          <w:b/>
          <w:bCs/>
        </w:rPr>
        <w:t>医疗人工智能研究项目中出现的频率怎样</w:t>
      </w:r>
      <w:r w:rsidR="007A43E3">
        <w:rPr>
          <w:rFonts w:hint="eastAsia"/>
          <w:b/>
          <w:bCs/>
        </w:rPr>
        <w:t>？</w:t>
      </w:r>
      <w:r w:rsidR="00B318B9">
        <w:rPr>
          <w:rFonts w:hint="eastAsia"/>
          <w:b/>
          <w:bCs/>
        </w:rPr>
        <w:t>请选出最符合自己实际情况的选项</w:t>
      </w:r>
      <w:r w:rsidR="00B318B9" w:rsidRPr="000B3FA3">
        <w:rPr>
          <w:rFonts w:hint="eastAsia"/>
          <w:b/>
          <w:bCs/>
        </w:rPr>
        <w:t>：</w:t>
      </w:r>
    </w:p>
    <w:p w14:paraId="6CEA54FB" w14:textId="4501A2F4" w:rsidR="00915734" w:rsidRPr="002671A3" w:rsidRDefault="004528E3" w:rsidP="000B3FA3">
      <w:pPr>
        <w:spacing w:line="360" w:lineRule="auto"/>
        <w:ind w:firstLineChars="200" w:firstLine="420"/>
        <w:jc w:val="left"/>
        <w:rPr>
          <w:color w:val="000000" w:themeColor="text1"/>
        </w:rPr>
      </w:pPr>
      <w:r>
        <w:rPr>
          <w:color w:val="000000" w:themeColor="text1"/>
        </w:rPr>
        <w:lastRenderedPageBreak/>
        <w:t>17</w:t>
      </w:r>
      <w:r w:rsidR="002D47D7">
        <w:rPr>
          <w:color w:val="000000" w:themeColor="text1"/>
        </w:rPr>
        <w:t xml:space="preserve"> </w:t>
      </w:r>
      <w:r w:rsidR="00915734" w:rsidRPr="000C3950">
        <w:rPr>
          <w:color w:val="000000" w:themeColor="text1"/>
        </w:rPr>
        <w:t>将</w:t>
      </w:r>
      <w:r w:rsidR="00F75C7C">
        <w:rPr>
          <w:rFonts w:hint="eastAsia"/>
          <w:color w:val="000000" w:themeColor="text1"/>
        </w:rPr>
        <w:t>项目方案</w:t>
      </w:r>
      <w:r w:rsidR="00915734" w:rsidRPr="000C3950">
        <w:rPr>
          <w:color w:val="000000" w:themeColor="text1"/>
        </w:rPr>
        <w:t>提交</w:t>
      </w:r>
      <w:r w:rsidR="00F75C7C">
        <w:rPr>
          <w:rFonts w:hint="eastAsia"/>
          <w:color w:val="000000" w:themeColor="text1"/>
        </w:rPr>
        <w:t>科研</w:t>
      </w:r>
      <w:r w:rsidR="00915734" w:rsidRPr="000C3950">
        <w:rPr>
          <w:color w:val="000000" w:themeColor="text1"/>
        </w:rPr>
        <w:t>伦理（审查）委员会审查批准</w:t>
      </w:r>
      <w:r w:rsidR="000738DF">
        <w:rPr>
          <w:rFonts w:hint="eastAsia"/>
          <w:color w:val="000000" w:themeColor="text1"/>
        </w:rPr>
        <w:t>[</w:t>
      </w:r>
      <w:r w:rsidR="00306D8D">
        <w:rPr>
          <w:rFonts w:hint="eastAsia"/>
          <w:color w:val="000000" w:themeColor="text1"/>
        </w:rPr>
        <w:t>去了解项目的伦理审查（批准）信息</w:t>
      </w:r>
      <w:r w:rsidR="000738DF">
        <w:rPr>
          <w:rFonts w:hint="eastAsia"/>
          <w:color w:val="000000" w:themeColor="text1"/>
        </w:rPr>
        <w:t>]</w:t>
      </w:r>
      <w:r w:rsidR="00915734" w:rsidRPr="000C3950">
        <w:rPr>
          <w:color w:val="000000" w:themeColor="text1"/>
        </w:rPr>
        <w:t>。</w:t>
      </w:r>
    </w:p>
    <w:p w14:paraId="2C6F5F7B" w14:textId="0A43A687" w:rsidR="00915734" w:rsidRPr="000C3950" w:rsidRDefault="00915734" w:rsidP="00915734">
      <w:pPr>
        <w:ind w:firstLineChars="200" w:firstLine="420"/>
        <w:jc w:val="left"/>
        <w:rPr>
          <w:color w:val="000000" w:themeColor="text1"/>
        </w:rPr>
      </w:pPr>
      <w:r w:rsidRPr="000C3950">
        <w:rPr>
          <w:rFonts w:ascii="Wingdings 2" w:hAnsi="Wingdings 2"/>
          <w:color w:val="000000" w:themeColor="text1"/>
        </w:rPr>
        <w:t></w:t>
      </w:r>
      <w:r w:rsidR="00515D87">
        <w:rPr>
          <w:rFonts w:hint="eastAsia"/>
          <w:color w:val="000000" w:themeColor="text1"/>
        </w:rPr>
        <w:t>从未</w:t>
      </w:r>
    </w:p>
    <w:p w14:paraId="5B03802E" w14:textId="6DC36FF3" w:rsidR="00915734" w:rsidRPr="000C3950" w:rsidRDefault="00915734" w:rsidP="00915734">
      <w:pPr>
        <w:ind w:firstLineChars="200" w:firstLine="420"/>
        <w:jc w:val="left"/>
        <w:rPr>
          <w:color w:val="000000" w:themeColor="text1"/>
        </w:rPr>
      </w:pPr>
      <w:r w:rsidRPr="000C3950">
        <w:rPr>
          <w:rFonts w:ascii="Wingdings 2" w:hAnsi="Wingdings 2"/>
          <w:color w:val="000000" w:themeColor="text1"/>
        </w:rPr>
        <w:t></w:t>
      </w:r>
      <w:r w:rsidR="00793A03">
        <w:rPr>
          <w:rFonts w:hint="eastAsia"/>
          <w:color w:val="000000" w:themeColor="text1"/>
        </w:rPr>
        <w:t>很少</w:t>
      </w:r>
    </w:p>
    <w:p w14:paraId="2A7EE318" w14:textId="7E18CEEE" w:rsidR="00915734" w:rsidRPr="000C3950" w:rsidRDefault="00915734" w:rsidP="00915734">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5C12187C" w14:textId="45C6E5E7" w:rsidR="00915734" w:rsidRPr="000C3950" w:rsidRDefault="00915734" w:rsidP="00915734">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6EF942C6" w14:textId="06D46299" w:rsidR="00915734" w:rsidRPr="000C3950" w:rsidRDefault="00915734" w:rsidP="00915734">
      <w:pPr>
        <w:ind w:firstLineChars="200" w:firstLine="420"/>
        <w:jc w:val="left"/>
        <w:rPr>
          <w:color w:val="000000" w:themeColor="text1"/>
        </w:rPr>
      </w:pPr>
      <w:r w:rsidRPr="000C3950">
        <w:rPr>
          <w:rFonts w:ascii="Wingdings 2" w:hAnsi="Wingdings 2"/>
          <w:color w:val="000000" w:themeColor="text1"/>
        </w:rPr>
        <w:t></w:t>
      </w:r>
      <w:r w:rsidR="00793A03">
        <w:rPr>
          <w:rFonts w:hint="eastAsia"/>
          <w:color w:val="000000" w:themeColor="text1"/>
        </w:rPr>
        <w:t>总是</w:t>
      </w:r>
    </w:p>
    <w:p w14:paraId="5DE22735" w14:textId="77777777" w:rsidR="0084646F" w:rsidRDefault="0084646F" w:rsidP="004528E3">
      <w:pPr>
        <w:jc w:val="left"/>
        <w:rPr>
          <w:rFonts w:hint="eastAsia"/>
          <w:color w:val="000000" w:themeColor="text1"/>
        </w:rPr>
      </w:pPr>
    </w:p>
    <w:p w14:paraId="2610CEED" w14:textId="4185D740" w:rsidR="00EE027F" w:rsidRPr="000C3950" w:rsidRDefault="004528E3" w:rsidP="00EE027F">
      <w:pPr>
        <w:ind w:firstLineChars="200" w:firstLine="420"/>
        <w:jc w:val="left"/>
        <w:rPr>
          <w:color w:val="000000" w:themeColor="text1"/>
        </w:rPr>
      </w:pPr>
      <w:r>
        <w:rPr>
          <w:color w:val="000000" w:themeColor="text1"/>
        </w:rPr>
        <w:t>18</w:t>
      </w:r>
      <w:r w:rsidR="00F75C7C">
        <w:rPr>
          <w:rFonts w:hint="eastAsia"/>
          <w:color w:val="000000" w:themeColor="text1"/>
        </w:rPr>
        <w:t>跟踪</w:t>
      </w:r>
      <w:r w:rsidR="00317CA5">
        <w:rPr>
          <w:rFonts w:hint="eastAsia"/>
          <w:color w:val="000000" w:themeColor="text1"/>
        </w:rPr>
        <w:t>研判</w:t>
      </w:r>
      <w:r w:rsidR="00F75C7C">
        <w:rPr>
          <w:rFonts w:hint="eastAsia"/>
          <w:color w:val="000000" w:themeColor="text1"/>
        </w:rPr>
        <w:t>项</w:t>
      </w:r>
      <w:r w:rsidR="000738DF">
        <w:rPr>
          <w:rFonts w:hint="eastAsia"/>
          <w:color w:val="000000" w:themeColor="text1"/>
        </w:rPr>
        <w:t>（或去了解）</w:t>
      </w:r>
      <w:r w:rsidR="00F75C7C">
        <w:rPr>
          <w:rFonts w:hint="eastAsia"/>
          <w:color w:val="000000" w:themeColor="text1"/>
        </w:rPr>
        <w:t>目</w:t>
      </w:r>
      <w:r w:rsidR="00EE027F" w:rsidRPr="000C3950">
        <w:rPr>
          <w:color w:val="000000" w:themeColor="text1"/>
        </w:rPr>
        <w:t>的伦理风险。</w:t>
      </w:r>
    </w:p>
    <w:p w14:paraId="46E052CE"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26D5715E"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656AF664"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537B52F6"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3D2A9224"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60462312" w14:textId="6EB528A3" w:rsidR="00EE027F" w:rsidRDefault="00EE027F" w:rsidP="00EE027F">
      <w:pPr>
        <w:ind w:firstLineChars="200" w:firstLine="420"/>
        <w:jc w:val="left"/>
        <w:rPr>
          <w:color w:val="000000" w:themeColor="text1"/>
        </w:rPr>
      </w:pPr>
    </w:p>
    <w:p w14:paraId="22BB0496" w14:textId="67DF0264" w:rsidR="000738DF" w:rsidRDefault="004528E3" w:rsidP="000738DF">
      <w:pPr>
        <w:ind w:firstLineChars="200" w:firstLine="420"/>
        <w:jc w:val="left"/>
        <w:rPr>
          <w:color w:val="000000" w:themeColor="text1"/>
        </w:rPr>
      </w:pPr>
      <w:r>
        <w:rPr>
          <w:color w:val="000000" w:themeColor="text1"/>
        </w:rPr>
        <w:t>19</w:t>
      </w:r>
      <w:r w:rsidR="000738DF" w:rsidRPr="000738DF">
        <w:rPr>
          <w:color w:val="000000" w:themeColor="text1"/>
        </w:rPr>
        <w:t>发布</w:t>
      </w:r>
      <w:r w:rsidR="000738DF">
        <w:rPr>
          <w:rFonts w:hint="eastAsia"/>
          <w:color w:val="000000" w:themeColor="text1"/>
        </w:rPr>
        <w:t>或接受</w:t>
      </w:r>
      <w:r w:rsidR="000738DF" w:rsidRPr="000738DF">
        <w:rPr>
          <w:color w:val="000000" w:themeColor="text1"/>
        </w:rPr>
        <w:t>项目的伦理风险预警信息。</w:t>
      </w:r>
    </w:p>
    <w:p w14:paraId="074C9BC8" w14:textId="71D6385E" w:rsidR="00793A03" w:rsidRPr="000C3950" w:rsidRDefault="00793A03" w:rsidP="000738DF">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2100F776"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3D223F5C"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65E58FED"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122C879B" w14:textId="57A2CA60" w:rsidR="00C5680F"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36E4ED67" w14:textId="291CB2C0" w:rsidR="00C5680F" w:rsidRDefault="00C5680F" w:rsidP="00EE027F">
      <w:pPr>
        <w:ind w:firstLineChars="200" w:firstLine="420"/>
        <w:jc w:val="left"/>
        <w:rPr>
          <w:color w:val="000000" w:themeColor="text1"/>
        </w:rPr>
      </w:pPr>
    </w:p>
    <w:p w14:paraId="770542FB" w14:textId="0BD1DACD" w:rsidR="000738DF" w:rsidRDefault="004528E3" w:rsidP="00317CA5">
      <w:pPr>
        <w:ind w:firstLineChars="200" w:firstLine="420"/>
        <w:jc w:val="left"/>
        <w:rPr>
          <w:color w:val="000000" w:themeColor="text1"/>
        </w:rPr>
      </w:pPr>
      <w:r>
        <w:rPr>
          <w:color w:val="000000" w:themeColor="text1"/>
        </w:rPr>
        <w:t>20</w:t>
      </w:r>
      <w:r w:rsidR="00317CA5">
        <w:rPr>
          <w:color w:val="000000" w:themeColor="text1"/>
        </w:rPr>
        <w:t xml:space="preserve"> </w:t>
      </w:r>
      <w:r w:rsidR="000738DF" w:rsidRPr="000738DF">
        <w:rPr>
          <w:color w:val="000000" w:themeColor="text1"/>
        </w:rPr>
        <w:t>与所有项目参与人员沟通项目的伦理管理方案</w:t>
      </w:r>
      <w:r w:rsidR="000738DF">
        <w:rPr>
          <w:rFonts w:hint="eastAsia"/>
          <w:color w:val="000000" w:themeColor="text1"/>
        </w:rPr>
        <w:t>(去了解项目的伦理管理</w:t>
      </w:r>
      <w:r w:rsidR="000738DF" w:rsidRPr="000C3950">
        <w:rPr>
          <w:rFonts w:hint="eastAsia"/>
          <w:color w:val="000000" w:themeColor="text1"/>
        </w:rPr>
        <w:t>措施</w:t>
      </w:r>
      <w:r w:rsidR="000738DF">
        <w:rPr>
          <w:color w:val="000000" w:themeColor="text1"/>
        </w:rPr>
        <w:t>)</w:t>
      </w:r>
      <w:r w:rsidR="000738DF" w:rsidRPr="000738DF">
        <w:rPr>
          <w:color w:val="000000" w:themeColor="text1"/>
        </w:rPr>
        <w:t>。</w:t>
      </w:r>
    </w:p>
    <w:p w14:paraId="33C1A671" w14:textId="19B2AF8C" w:rsidR="00317CA5" w:rsidRPr="000C3950" w:rsidRDefault="00317CA5" w:rsidP="00317CA5">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271B0DFA" w14:textId="77777777" w:rsidR="00317CA5" w:rsidRPr="000C3950" w:rsidRDefault="00317CA5" w:rsidP="00317CA5">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53F3E9E4" w14:textId="77777777" w:rsidR="00317CA5" w:rsidRPr="000C3950" w:rsidRDefault="00317CA5" w:rsidP="00317CA5">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4F60A0E6" w14:textId="77777777" w:rsidR="00317CA5" w:rsidRPr="000C3950" w:rsidRDefault="00317CA5" w:rsidP="00317CA5">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490985ED" w14:textId="77777777" w:rsidR="00317CA5" w:rsidRDefault="00317CA5" w:rsidP="00317CA5">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543E6C5E" w14:textId="77777777" w:rsidR="005B2859" w:rsidRDefault="005B2859" w:rsidP="005B2859">
      <w:pPr>
        <w:ind w:firstLineChars="200" w:firstLine="420"/>
        <w:jc w:val="left"/>
        <w:rPr>
          <w:color w:val="000000" w:themeColor="text1"/>
        </w:rPr>
      </w:pPr>
    </w:p>
    <w:p w14:paraId="2DB29318" w14:textId="7B769981" w:rsidR="005B2859" w:rsidRPr="000C3950" w:rsidRDefault="000738DF" w:rsidP="005B2859">
      <w:pPr>
        <w:ind w:firstLineChars="200" w:firstLine="420"/>
        <w:jc w:val="left"/>
        <w:rPr>
          <w:color w:val="000000" w:themeColor="text1"/>
        </w:rPr>
      </w:pPr>
      <w:r>
        <w:rPr>
          <w:color w:val="000000" w:themeColor="text1"/>
        </w:rPr>
        <w:t>2</w:t>
      </w:r>
      <w:r w:rsidR="0055353E">
        <w:rPr>
          <w:color w:val="000000" w:themeColor="text1"/>
        </w:rPr>
        <w:t>1</w:t>
      </w:r>
      <w:r w:rsidR="005B2859">
        <w:rPr>
          <w:color w:val="000000" w:themeColor="text1"/>
        </w:rPr>
        <w:t xml:space="preserve"> </w:t>
      </w:r>
      <w:r>
        <w:rPr>
          <w:rFonts w:hint="eastAsia"/>
          <w:color w:val="000000" w:themeColor="text1"/>
        </w:rPr>
        <w:t>组织</w:t>
      </w:r>
      <w:r w:rsidRPr="000738DF">
        <w:rPr>
          <w:color w:val="000000" w:themeColor="text1"/>
        </w:rPr>
        <w:t>演练</w:t>
      </w:r>
      <w:r>
        <w:rPr>
          <w:rFonts w:hint="eastAsia"/>
          <w:color w:val="000000" w:themeColor="text1"/>
        </w:rPr>
        <w:t>或参与培训</w:t>
      </w:r>
      <w:r w:rsidRPr="000738DF">
        <w:rPr>
          <w:color w:val="000000" w:themeColor="text1"/>
        </w:rPr>
        <w:t>项目的伦理失范处置预案。</w:t>
      </w:r>
    </w:p>
    <w:p w14:paraId="36C1D463" w14:textId="77777777" w:rsidR="005B2859" w:rsidRPr="000C3950" w:rsidRDefault="005B2859" w:rsidP="005B2859">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44FDBD8B" w14:textId="77777777" w:rsidR="005B2859" w:rsidRPr="000C3950" w:rsidRDefault="005B2859" w:rsidP="005B2859">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555D66B2" w14:textId="77777777" w:rsidR="005B2859" w:rsidRPr="000C3950" w:rsidRDefault="005B2859" w:rsidP="005B2859">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7B399566" w14:textId="77777777" w:rsidR="005B2859" w:rsidRPr="000C3950" w:rsidRDefault="005B2859" w:rsidP="005B2859">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6B2568FB" w14:textId="77777777" w:rsidR="005B2859" w:rsidRDefault="005B2859" w:rsidP="005B2859">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408CE474" w14:textId="77777777" w:rsidR="00317CA5" w:rsidRPr="00C5680F" w:rsidRDefault="00317CA5" w:rsidP="00317CA5">
      <w:pPr>
        <w:jc w:val="left"/>
        <w:rPr>
          <w:color w:val="000000" w:themeColor="text1"/>
        </w:rPr>
      </w:pPr>
    </w:p>
    <w:p w14:paraId="3C7BFC41" w14:textId="7A6478AE" w:rsidR="000738DF" w:rsidRDefault="000738DF" w:rsidP="00793A03">
      <w:pPr>
        <w:ind w:firstLineChars="200" w:firstLine="420"/>
        <w:jc w:val="left"/>
        <w:rPr>
          <w:color w:val="000000" w:themeColor="text1"/>
        </w:rPr>
      </w:pPr>
      <w:r>
        <w:rPr>
          <w:color w:val="000000" w:themeColor="text1"/>
        </w:rPr>
        <w:t>2</w:t>
      </w:r>
      <w:r w:rsidR="0055353E">
        <w:rPr>
          <w:color w:val="000000" w:themeColor="text1"/>
        </w:rPr>
        <w:t>2</w:t>
      </w:r>
      <w:r w:rsidR="00320CB7">
        <w:rPr>
          <w:color w:val="000000" w:themeColor="text1"/>
        </w:rPr>
        <w:t xml:space="preserve"> </w:t>
      </w:r>
      <w:r w:rsidRPr="000738DF">
        <w:rPr>
          <w:color w:val="000000" w:themeColor="text1"/>
        </w:rPr>
        <w:t>评价</w:t>
      </w:r>
      <w:r>
        <w:rPr>
          <w:rFonts w:hint="eastAsia"/>
          <w:color w:val="000000" w:themeColor="text1"/>
        </w:rPr>
        <w:t>或反馈</w:t>
      </w:r>
      <w:r w:rsidRPr="000738DF">
        <w:rPr>
          <w:color w:val="000000" w:themeColor="text1"/>
        </w:rPr>
        <w:t>项目伦理管理方案的实施效果。</w:t>
      </w:r>
    </w:p>
    <w:p w14:paraId="32A86700" w14:textId="5D8117D4"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01842BF8"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469768B7"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399900FC"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5B64B4CB" w14:textId="2C8380EF" w:rsidR="00915734"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19F229D2" w14:textId="77777777" w:rsidR="00DE150B" w:rsidRDefault="00DE150B" w:rsidP="00B812C9">
      <w:pPr>
        <w:jc w:val="left"/>
        <w:rPr>
          <w:color w:val="000000" w:themeColor="text1"/>
        </w:rPr>
      </w:pPr>
      <w:r>
        <w:rPr>
          <w:rFonts w:hint="eastAsia"/>
          <w:color w:val="000000" w:themeColor="text1"/>
        </w:rPr>
        <w:t xml:space="preserve"> </w:t>
      </w:r>
      <w:r>
        <w:rPr>
          <w:color w:val="000000" w:themeColor="text1"/>
        </w:rPr>
        <w:t xml:space="preserve">  </w:t>
      </w:r>
      <w:r>
        <w:rPr>
          <w:rFonts w:hint="eastAsia"/>
          <w:color w:val="000000" w:themeColor="text1"/>
        </w:rPr>
        <w:t xml:space="preserve"> </w:t>
      </w:r>
    </w:p>
    <w:p w14:paraId="5222FB81" w14:textId="2B87235D" w:rsidR="00B812C9" w:rsidRDefault="000738DF" w:rsidP="00F51904">
      <w:pPr>
        <w:ind w:firstLineChars="200" w:firstLine="420"/>
        <w:jc w:val="left"/>
        <w:rPr>
          <w:color w:val="000000" w:themeColor="text1"/>
        </w:rPr>
      </w:pPr>
      <w:r>
        <w:rPr>
          <w:color w:val="000000" w:themeColor="text1"/>
        </w:rPr>
        <w:lastRenderedPageBreak/>
        <w:t>2</w:t>
      </w:r>
      <w:r w:rsidR="0055353E">
        <w:rPr>
          <w:color w:val="000000" w:themeColor="text1"/>
        </w:rPr>
        <w:t>3</w:t>
      </w:r>
      <w:r w:rsidR="00DE150B">
        <w:rPr>
          <w:color w:val="000000" w:themeColor="text1"/>
        </w:rPr>
        <w:t xml:space="preserve"> </w:t>
      </w:r>
      <w:r w:rsidR="00F51904" w:rsidRPr="00F51904">
        <w:rPr>
          <w:color w:val="000000" w:themeColor="text1"/>
        </w:rPr>
        <w:t>接受专门的医疗人工智能伦理教育与培训</w:t>
      </w:r>
      <w:r w:rsidR="00F51904">
        <w:rPr>
          <w:rFonts w:hint="eastAsia"/>
          <w:color w:val="000000" w:themeColor="text1"/>
        </w:rPr>
        <w:t>（或</w:t>
      </w:r>
      <w:r w:rsidR="00F51904" w:rsidRPr="00F51904">
        <w:rPr>
          <w:color w:val="000000" w:themeColor="text1"/>
        </w:rPr>
        <w:t>组织项目人员参与专门的医疗人工智能伦理教育与培训</w:t>
      </w:r>
      <w:r w:rsidR="00F51904">
        <w:rPr>
          <w:rFonts w:hint="eastAsia"/>
          <w:color w:val="000000" w:themeColor="text1"/>
        </w:rPr>
        <w:t>）。</w:t>
      </w:r>
    </w:p>
    <w:p w14:paraId="4BF61861"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从未</w:t>
      </w:r>
    </w:p>
    <w:p w14:paraId="3B122CFC"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很少</w:t>
      </w:r>
    </w:p>
    <w:p w14:paraId="4354A107"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有时</w:t>
      </w:r>
    </w:p>
    <w:p w14:paraId="20B26F73"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sidRPr="000C3950">
        <w:rPr>
          <w:color w:val="000000" w:themeColor="text1"/>
        </w:rPr>
        <w:t>经常</w:t>
      </w:r>
    </w:p>
    <w:p w14:paraId="786A4373" w14:textId="77777777" w:rsidR="00793A03" w:rsidRPr="000C3950" w:rsidRDefault="00793A03" w:rsidP="00793A03">
      <w:pPr>
        <w:ind w:firstLineChars="200" w:firstLine="420"/>
        <w:jc w:val="left"/>
        <w:rPr>
          <w:color w:val="000000" w:themeColor="text1"/>
        </w:rPr>
      </w:pPr>
      <w:r w:rsidRPr="000C3950">
        <w:rPr>
          <w:rFonts w:ascii="Wingdings 2" w:hAnsi="Wingdings 2"/>
          <w:color w:val="000000" w:themeColor="text1"/>
        </w:rPr>
        <w:t></w:t>
      </w:r>
      <w:r>
        <w:rPr>
          <w:rFonts w:hint="eastAsia"/>
          <w:color w:val="000000" w:themeColor="text1"/>
        </w:rPr>
        <w:t>总是</w:t>
      </w:r>
    </w:p>
    <w:p w14:paraId="4EAA154B" w14:textId="77777777" w:rsidR="009E31A9" w:rsidRPr="009E31A9" w:rsidRDefault="009E31A9" w:rsidP="00DE150B">
      <w:pPr>
        <w:ind w:firstLineChars="200" w:firstLine="420"/>
        <w:jc w:val="left"/>
        <w:rPr>
          <w:color w:val="000000" w:themeColor="text1"/>
        </w:rPr>
      </w:pPr>
    </w:p>
    <w:p w14:paraId="6E4BF702" w14:textId="77777777" w:rsidR="00A9385A" w:rsidRPr="000C3950" w:rsidRDefault="00A9385A" w:rsidP="00915734">
      <w:pPr>
        <w:ind w:firstLineChars="200" w:firstLine="420"/>
        <w:jc w:val="left"/>
        <w:rPr>
          <w:color w:val="000000" w:themeColor="text1"/>
        </w:rPr>
      </w:pPr>
    </w:p>
    <w:sectPr w:rsidR="00A9385A" w:rsidRPr="000C3950" w:rsidSect="004C46B3">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F6337" w14:textId="77777777" w:rsidR="00FA4A02" w:rsidRDefault="00FA4A02" w:rsidP="00B63929">
      <w:r>
        <w:separator/>
      </w:r>
    </w:p>
  </w:endnote>
  <w:endnote w:type="continuationSeparator" w:id="0">
    <w:p w14:paraId="483D5360" w14:textId="77777777" w:rsidR="00FA4A02" w:rsidRDefault="00FA4A02" w:rsidP="00B63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2">
    <w:panose1 w:val="05020102010507070707"/>
    <w:charset w:val="00"/>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5C562" w14:textId="77777777" w:rsidR="00FA4A02" w:rsidRDefault="00FA4A02" w:rsidP="00B63929">
      <w:r>
        <w:separator/>
      </w:r>
    </w:p>
  </w:footnote>
  <w:footnote w:type="continuationSeparator" w:id="0">
    <w:p w14:paraId="44C0BECF" w14:textId="77777777" w:rsidR="00FA4A02" w:rsidRDefault="00FA4A02" w:rsidP="00B639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6D0"/>
    <w:rsid w:val="00001F27"/>
    <w:rsid w:val="00002FD7"/>
    <w:rsid w:val="00010367"/>
    <w:rsid w:val="00015C52"/>
    <w:rsid w:val="00034B60"/>
    <w:rsid w:val="00035B2B"/>
    <w:rsid w:val="00042021"/>
    <w:rsid w:val="0004310A"/>
    <w:rsid w:val="00052614"/>
    <w:rsid w:val="00057890"/>
    <w:rsid w:val="000615FC"/>
    <w:rsid w:val="00063B4C"/>
    <w:rsid w:val="00072212"/>
    <w:rsid w:val="000738DF"/>
    <w:rsid w:val="00083B5E"/>
    <w:rsid w:val="00085ED4"/>
    <w:rsid w:val="000A3860"/>
    <w:rsid w:val="000A4E5D"/>
    <w:rsid w:val="000A6EF5"/>
    <w:rsid w:val="000B01DE"/>
    <w:rsid w:val="000B3C42"/>
    <w:rsid w:val="000B3FA3"/>
    <w:rsid w:val="000B4916"/>
    <w:rsid w:val="000B637B"/>
    <w:rsid w:val="000C1EC3"/>
    <w:rsid w:val="000C3950"/>
    <w:rsid w:val="000D46CD"/>
    <w:rsid w:val="000D5776"/>
    <w:rsid w:val="000E50AB"/>
    <w:rsid w:val="000E6011"/>
    <w:rsid w:val="000F0425"/>
    <w:rsid w:val="000F1230"/>
    <w:rsid w:val="000F2575"/>
    <w:rsid w:val="000F6BB0"/>
    <w:rsid w:val="001007F7"/>
    <w:rsid w:val="00110162"/>
    <w:rsid w:val="00110C54"/>
    <w:rsid w:val="00112647"/>
    <w:rsid w:val="001204A2"/>
    <w:rsid w:val="00123C18"/>
    <w:rsid w:val="00124DFB"/>
    <w:rsid w:val="00126F72"/>
    <w:rsid w:val="00130C0B"/>
    <w:rsid w:val="00133288"/>
    <w:rsid w:val="00135D38"/>
    <w:rsid w:val="001374DF"/>
    <w:rsid w:val="00152346"/>
    <w:rsid w:val="00152FB5"/>
    <w:rsid w:val="0016707E"/>
    <w:rsid w:val="00167C46"/>
    <w:rsid w:val="0017468D"/>
    <w:rsid w:val="00192A61"/>
    <w:rsid w:val="00193842"/>
    <w:rsid w:val="00193C38"/>
    <w:rsid w:val="00197515"/>
    <w:rsid w:val="0019789C"/>
    <w:rsid w:val="001B0BBA"/>
    <w:rsid w:val="001B4242"/>
    <w:rsid w:val="001B4665"/>
    <w:rsid w:val="001B61B1"/>
    <w:rsid w:val="001C05CB"/>
    <w:rsid w:val="001C0EB6"/>
    <w:rsid w:val="001C1D43"/>
    <w:rsid w:val="001C33A9"/>
    <w:rsid w:val="001C3FE7"/>
    <w:rsid w:val="001D347A"/>
    <w:rsid w:val="001D35EB"/>
    <w:rsid w:val="001D3A88"/>
    <w:rsid w:val="001E09C2"/>
    <w:rsid w:val="001E673F"/>
    <w:rsid w:val="001F1DC5"/>
    <w:rsid w:val="001F2748"/>
    <w:rsid w:val="001F3DF6"/>
    <w:rsid w:val="001F4269"/>
    <w:rsid w:val="001F46E6"/>
    <w:rsid w:val="001F671F"/>
    <w:rsid w:val="00206AD3"/>
    <w:rsid w:val="002254C4"/>
    <w:rsid w:val="002310F8"/>
    <w:rsid w:val="00241EA5"/>
    <w:rsid w:val="00242F55"/>
    <w:rsid w:val="0024539B"/>
    <w:rsid w:val="00254AE1"/>
    <w:rsid w:val="002671A3"/>
    <w:rsid w:val="002744F3"/>
    <w:rsid w:val="0028069A"/>
    <w:rsid w:val="00283D9B"/>
    <w:rsid w:val="00287F1A"/>
    <w:rsid w:val="00292B9A"/>
    <w:rsid w:val="00295ECE"/>
    <w:rsid w:val="00296EC2"/>
    <w:rsid w:val="0029723F"/>
    <w:rsid w:val="002972F2"/>
    <w:rsid w:val="002A625F"/>
    <w:rsid w:val="002B2AE5"/>
    <w:rsid w:val="002B3F61"/>
    <w:rsid w:val="002B55F4"/>
    <w:rsid w:val="002C0847"/>
    <w:rsid w:val="002D282F"/>
    <w:rsid w:val="002D47D7"/>
    <w:rsid w:val="002E5FA4"/>
    <w:rsid w:val="002F18E9"/>
    <w:rsid w:val="002F2C85"/>
    <w:rsid w:val="002F69E3"/>
    <w:rsid w:val="002F6E95"/>
    <w:rsid w:val="0030601A"/>
    <w:rsid w:val="00306264"/>
    <w:rsid w:val="00306D52"/>
    <w:rsid w:val="00306D8D"/>
    <w:rsid w:val="00311984"/>
    <w:rsid w:val="00317CA5"/>
    <w:rsid w:val="00320CB7"/>
    <w:rsid w:val="0032152B"/>
    <w:rsid w:val="0032546A"/>
    <w:rsid w:val="003257CA"/>
    <w:rsid w:val="003353E1"/>
    <w:rsid w:val="00335C31"/>
    <w:rsid w:val="00340C26"/>
    <w:rsid w:val="0034122A"/>
    <w:rsid w:val="00341DF8"/>
    <w:rsid w:val="00354CC8"/>
    <w:rsid w:val="003605F4"/>
    <w:rsid w:val="003640AA"/>
    <w:rsid w:val="003644BB"/>
    <w:rsid w:val="00367CCE"/>
    <w:rsid w:val="003871A3"/>
    <w:rsid w:val="00387CC6"/>
    <w:rsid w:val="0039253B"/>
    <w:rsid w:val="003B2AD8"/>
    <w:rsid w:val="003B3996"/>
    <w:rsid w:val="003B6B5E"/>
    <w:rsid w:val="003B7D19"/>
    <w:rsid w:val="003C2933"/>
    <w:rsid w:val="003C661F"/>
    <w:rsid w:val="003D2AD5"/>
    <w:rsid w:val="003D64B9"/>
    <w:rsid w:val="003D71CA"/>
    <w:rsid w:val="003E109C"/>
    <w:rsid w:val="003E595E"/>
    <w:rsid w:val="003E7416"/>
    <w:rsid w:val="003F46CD"/>
    <w:rsid w:val="00400AEB"/>
    <w:rsid w:val="004134E2"/>
    <w:rsid w:val="00415E9D"/>
    <w:rsid w:val="004204A3"/>
    <w:rsid w:val="004219A8"/>
    <w:rsid w:val="004301BA"/>
    <w:rsid w:val="00433628"/>
    <w:rsid w:val="004352CD"/>
    <w:rsid w:val="00444179"/>
    <w:rsid w:val="00444251"/>
    <w:rsid w:val="00447C72"/>
    <w:rsid w:val="004528E3"/>
    <w:rsid w:val="004548EF"/>
    <w:rsid w:val="00457C43"/>
    <w:rsid w:val="00461AD1"/>
    <w:rsid w:val="00466B21"/>
    <w:rsid w:val="00466C21"/>
    <w:rsid w:val="00484442"/>
    <w:rsid w:val="004856AB"/>
    <w:rsid w:val="00490922"/>
    <w:rsid w:val="0049103B"/>
    <w:rsid w:val="0049719E"/>
    <w:rsid w:val="004A0FE4"/>
    <w:rsid w:val="004A3865"/>
    <w:rsid w:val="004B2919"/>
    <w:rsid w:val="004B2F53"/>
    <w:rsid w:val="004C0332"/>
    <w:rsid w:val="004C46B3"/>
    <w:rsid w:val="004D174D"/>
    <w:rsid w:val="004E1BDA"/>
    <w:rsid w:val="004E2114"/>
    <w:rsid w:val="004E2C3D"/>
    <w:rsid w:val="004E5065"/>
    <w:rsid w:val="004E5BDC"/>
    <w:rsid w:val="004F4DBB"/>
    <w:rsid w:val="004F7AC5"/>
    <w:rsid w:val="00501119"/>
    <w:rsid w:val="00501D38"/>
    <w:rsid w:val="00504FEB"/>
    <w:rsid w:val="0050531A"/>
    <w:rsid w:val="00511206"/>
    <w:rsid w:val="00514676"/>
    <w:rsid w:val="00515D87"/>
    <w:rsid w:val="00522216"/>
    <w:rsid w:val="00531C74"/>
    <w:rsid w:val="005347E5"/>
    <w:rsid w:val="00534883"/>
    <w:rsid w:val="0053659D"/>
    <w:rsid w:val="00545745"/>
    <w:rsid w:val="0055270B"/>
    <w:rsid w:val="0055353E"/>
    <w:rsid w:val="005558C1"/>
    <w:rsid w:val="0056195D"/>
    <w:rsid w:val="00566BED"/>
    <w:rsid w:val="005709B3"/>
    <w:rsid w:val="00573915"/>
    <w:rsid w:val="00582316"/>
    <w:rsid w:val="005847C1"/>
    <w:rsid w:val="005872B6"/>
    <w:rsid w:val="005A2E11"/>
    <w:rsid w:val="005A45AB"/>
    <w:rsid w:val="005B00F6"/>
    <w:rsid w:val="005B2859"/>
    <w:rsid w:val="005B6802"/>
    <w:rsid w:val="005B6A19"/>
    <w:rsid w:val="005C2873"/>
    <w:rsid w:val="005D01F1"/>
    <w:rsid w:val="005E3698"/>
    <w:rsid w:val="005E6AAE"/>
    <w:rsid w:val="005F0C79"/>
    <w:rsid w:val="00602388"/>
    <w:rsid w:val="006051D5"/>
    <w:rsid w:val="00606A7D"/>
    <w:rsid w:val="006100BB"/>
    <w:rsid w:val="00610BF9"/>
    <w:rsid w:val="00614ABF"/>
    <w:rsid w:val="00617AD6"/>
    <w:rsid w:val="00622DAC"/>
    <w:rsid w:val="00634300"/>
    <w:rsid w:val="00643F1F"/>
    <w:rsid w:val="006462D6"/>
    <w:rsid w:val="006521FA"/>
    <w:rsid w:val="00654069"/>
    <w:rsid w:val="00656540"/>
    <w:rsid w:val="00663E37"/>
    <w:rsid w:val="006642A1"/>
    <w:rsid w:val="00675A12"/>
    <w:rsid w:val="006813C2"/>
    <w:rsid w:val="00682002"/>
    <w:rsid w:val="00683A40"/>
    <w:rsid w:val="00690ADB"/>
    <w:rsid w:val="00697D2C"/>
    <w:rsid w:val="006A05A0"/>
    <w:rsid w:val="006A1E31"/>
    <w:rsid w:val="006A2528"/>
    <w:rsid w:val="006A323E"/>
    <w:rsid w:val="006A4227"/>
    <w:rsid w:val="006B031A"/>
    <w:rsid w:val="006B0E8E"/>
    <w:rsid w:val="006B1963"/>
    <w:rsid w:val="006B75FC"/>
    <w:rsid w:val="006B7838"/>
    <w:rsid w:val="006C4F36"/>
    <w:rsid w:val="006C643C"/>
    <w:rsid w:val="006E0461"/>
    <w:rsid w:val="006E7CDB"/>
    <w:rsid w:val="006E7D1F"/>
    <w:rsid w:val="006F073A"/>
    <w:rsid w:val="006F1094"/>
    <w:rsid w:val="007007A5"/>
    <w:rsid w:val="00700B43"/>
    <w:rsid w:val="00702F5E"/>
    <w:rsid w:val="0070375B"/>
    <w:rsid w:val="0071662E"/>
    <w:rsid w:val="00723C47"/>
    <w:rsid w:val="00724453"/>
    <w:rsid w:val="00732A3C"/>
    <w:rsid w:val="00732DA1"/>
    <w:rsid w:val="007364A9"/>
    <w:rsid w:val="00740274"/>
    <w:rsid w:val="0074400B"/>
    <w:rsid w:val="00744A23"/>
    <w:rsid w:val="00746F4A"/>
    <w:rsid w:val="0075094B"/>
    <w:rsid w:val="00760371"/>
    <w:rsid w:val="00760E10"/>
    <w:rsid w:val="007625BF"/>
    <w:rsid w:val="00784EF1"/>
    <w:rsid w:val="00785349"/>
    <w:rsid w:val="00785F62"/>
    <w:rsid w:val="00791B54"/>
    <w:rsid w:val="00793A03"/>
    <w:rsid w:val="00795A48"/>
    <w:rsid w:val="007A43E3"/>
    <w:rsid w:val="007A5141"/>
    <w:rsid w:val="007A6545"/>
    <w:rsid w:val="007A7323"/>
    <w:rsid w:val="007A7754"/>
    <w:rsid w:val="007B15B0"/>
    <w:rsid w:val="007B1B1B"/>
    <w:rsid w:val="007B69F8"/>
    <w:rsid w:val="007C37D1"/>
    <w:rsid w:val="007F178C"/>
    <w:rsid w:val="007F296C"/>
    <w:rsid w:val="007F779B"/>
    <w:rsid w:val="00802AAB"/>
    <w:rsid w:val="00804906"/>
    <w:rsid w:val="008072BD"/>
    <w:rsid w:val="008076AE"/>
    <w:rsid w:val="00813F4F"/>
    <w:rsid w:val="00820D97"/>
    <w:rsid w:val="00835901"/>
    <w:rsid w:val="008410F3"/>
    <w:rsid w:val="008413AB"/>
    <w:rsid w:val="00844E20"/>
    <w:rsid w:val="00846455"/>
    <w:rsid w:val="0084646F"/>
    <w:rsid w:val="008528CC"/>
    <w:rsid w:val="00855986"/>
    <w:rsid w:val="00860823"/>
    <w:rsid w:val="00860A04"/>
    <w:rsid w:val="0086381E"/>
    <w:rsid w:val="00863D69"/>
    <w:rsid w:val="00872474"/>
    <w:rsid w:val="00874A3A"/>
    <w:rsid w:val="00874A8B"/>
    <w:rsid w:val="008847D3"/>
    <w:rsid w:val="008910C9"/>
    <w:rsid w:val="008A1A23"/>
    <w:rsid w:val="008B27D0"/>
    <w:rsid w:val="008B327A"/>
    <w:rsid w:val="008B38E5"/>
    <w:rsid w:val="008B51E1"/>
    <w:rsid w:val="008C07FF"/>
    <w:rsid w:val="008C5965"/>
    <w:rsid w:val="008D2BCD"/>
    <w:rsid w:val="008D59D0"/>
    <w:rsid w:val="008E0580"/>
    <w:rsid w:val="008E4AC2"/>
    <w:rsid w:val="008F5D62"/>
    <w:rsid w:val="008F67F1"/>
    <w:rsid w:val="009077CB"/>
    <w:rsid w:val="00910FB7"/>
    <w:rsid w:val="009123BB"/>
    <w:rsid w:val="00915734"/>
    <w:rsid w:val="00924BF8"/>
    <w:rsid w:val="00932E38"/>
    <w:rsid w:val="00944085"/>
    <w:rsid w:val="009453E1"/>
    <w:rsid w:val="0095106D"/>
    <w:rsid w:val="009545B9"/>
    <w:rsid w:val="00955674"/>
    <w:rsid w:val="0096243E"/>
    <w:rsid w:val="00962A7F"/>
    <w:rsid w:val="0096475D"/>
    <w:rsid w:val="00964F92"/>
    <w:rsid w:val="00974868"/>
    <w:rsid w:val="00981962"/>
    <w:rsid w:val="00981A96"/>
    <w:rsid w:val="00993011"/>
    <w:rsid w:val="00993F35"/>
    <w:rsid w:val="00994947"/>
    <w:rsid w:val="009A3937"/>
    <w:rsid w:val="009B014F"/>
    <w:rsid w:val="009B2454"/>
    <w:rsid w:val="009C209A"/>
    <w:rsid w:val="009C38E4"/>
    <w:rsid w:val="009C3D54"/>
    <w:rsid w:val="009C3E80"/>
    <w:rsid w:val="009D2A0E"/>
    <w:rsid w:val="009E1F4C"/>
    <w:rsid w:val="009E31A9"/>
    <w:rsid w:val="009E62DE"/>
    <w:rsid w:val="009E6A2B"/>
    <w:rsid w:val="009F0B53"/>
    <w:rsid w:val="009F20E4"/>
    <w:rsid w:val="009F41D0"/>
    <w:rsid w:val="009F5371"/>
    <w:rsid w:val="009F6272"/>
    <w:rsid w:val="009F779C"/>
    <w:rsid w:val="00A01368"/>
    <w:rsid w:val="00A01C2F"/>
    <w:rsid w:val="00A047F4"/>
    <w:rsid w:val="00A04DE4"/>
    <w:rsid w:val="00A10BB1"/>
    <w:rsid w:val="00A2071A"/>
    <w:rsid w:val="00A210B4"/>
    <w:rsid w:val="00A22120"/>
    <w:rsid w:val="00A27949"/>
    <w:rsid w:val="00A334FA"/>
    <w:rsid w:val="00A35171"/>
    <w:rsid w:val="00A35C9C"/>
    <w:rsid w:val="00A4003F"/>
    <w:rsid w:val="00A409DF"/>
    <w:rsid w:val="00A43E7B"/>
    <w:rsid w:val="00A465C6"/>
    <w:rsid w:val="00A471C8"/>
    <w:rsid w:val="00A5131B"/>
    <w:rsid w:val="00A519E7"/>
    <w:rsid w:val="00A52F1C"/>
    <w:rsid w:val="00A54092"/>
    <w:rsid w:val="00A56C9F"/>
    <w:rsid w:val="00A673F6"/>
    <w:rsid w:val="00A73810"/>
    <w:rsid w:val="00A73D13"/>
    <w:rsid w:val="00A839D5"/>
    <w:rsid w:val="00A845B5"/>
    <w:rsid w:val="00A85FA8"/>
    <w:rsid w:val="00A8784F"/>
    <w:rsid w:val="00A9385A"/>
    <w:rsid w:val="00AB26B8"/>
    <w:rsid w:val="00AB5196"/>
    <w:rsid w:val="00AB7A3A"/>
    <w:rsid w:val="00AB7C64"/>
    <w:rsid w:val="00AC03DE"/>
    <w:rsid w:val="00AC4471"/>
    <w:rsid w:val="00AC623C"/>
    <w:rsid w:val="00AD1546"/>
    <w:rsid w:val="00AF0C6A"/>
    <w:rsid w:val="00AF71DC"/>
    <w:rsid w:val="00B019F3"/>
    <w:rsid w:val="00B043B6"/>
    <w:rsid w:val="00B13203"/>
    <w:rsid w:val="00B151DC"/>
    <w:rsid w:val="00B15AAF"/>
    <w:rsid w:val="00B1700F"/>
    <w:rsid w:val="00B20A7D"/>
    <w:rsid w:val="00B23FD8"/>
    <w:rsid w:val="00B318B9"/>
    <w:rsid w:val="00B337FE"/>
    <w:rsid w:val="00B33C2B"/>
    <w:rsid w:val="00B43AD8"/>
    <w:rsid w:val="00B45026"/>
    <w:rsid w:val="00B476FB"/>
    <w:rsid w:val="00B47F56"/>
    <w:rsid w:val="00B63929"/>
    <w:rsid w:val="00B64D37"/>
    <w:rsid w:val="00B67046"/>
    <w:rsid w:val="00B80436"/>
    <w:rsid w:val="00B812C9"/>
    <w:rsid w:val="00B8605E"/>
    <w:rsid w:val="00BA0520"/>
    <w:rsid w:val="00BA0B37"/>
    <w:rsid w:val="00BA20BE"/>
    <w:rsid w:val="00BA4811"/>
    <w:rsid w:val="00BA4AF2"/>
    <w:rsid w:val="00BB0E29"/>
    <w:rsid w:val="00BB21B5"/>
    <w:rsid w:val="00BC213E"/>
    <w:rsid w:val="00BC3691"/>
    <w:rsid w:val="00BC6A9D"/>
    <w:rsid w:val="00BE473A"/>
    <w:rsid w:val="00BE595A"/>
    <w:rsid w:val="00BF0960"/>
    <w:rsid w:val="00BF1A33"/>
    <w:rsid w:val="00BF399B"/>
    <w:rsid w:val="00BF52B4"/>
    <w:rsid w:val="00C004D6"/>
    <w:rsid w:val="00C02771"/>
    <w:rsid w:val="00C039F3"/>
    <w:rsid w:val="00C07ABA"/>
    <w:rsid w:val="00C10265"/>
    <w:rsid w:val="00C103F8"/>
    <w:rsid w:val="00C105CB"/>
    <w:rsid w:val="00C11FB7"/>
    <w:rsid w:val="00C1336C"/>
    <w:rsid w:val="00C140CD"/>
    <w:rsid w:val="00C15455"/>
    <w:rsid w:val="00C25214"/>
    <w:rsid w:val="00C328A1"/>
    <w:rsid w:val="00C3324C"/>
    <w:rsid w:val="00C409D0"/>
    <w:rsid w:val="00C441D5"/>
    <w:rsid w:val="00C526A4"/>
    <w:rsid w:val="00C54800"/>
    <w:rsid w:val="00C5680F"/>
    <w:rsid w:val="00C6691C"/>
    <w:rsid w:val="00C70E92"/>
    <w:rsid w:val="00C74792"/>
    <w:rsid w:val="00C806D0"/>
    <w:rsid w:val="00C84379"/>
    <w:rsid w:val="00C860F8"/>
    <w:rsid w:val="00C90823"/>
    <w:rsid w:val="00CA1CDF"/>
    <w:rsid w:val="00CB0A4D"/>
    <w:rsid w:val="00CB4406"/>
    <w:rsid w:val="00CC0159"/>
    <w:rsid w:val="00CC7B00"/>
    <w:rsid w:val="00CD0FE8"/>
    <w:rsid w:val="00CD7904"/>
    <w:rsid w:val="00CE136F"/>
    <w:rsid w:val="00CF0E98"/>
    <w:rsid w:val="00CF2A8B"/>
    <w:rsid w:val="00CF30A1"/>
    <w:rsid w:val="00CF53E8"/>
    <w:rsid w:val="00D02584"/>
    <w:rsid w:val="00D049D1"/>
    <w:rsid w:val="00D07420"/>
    <w:rsid w:val="00D10B02"/>
    <w:rsid w:val="00D10D36"/>
    <w:rsid w:val="00D155E3"/>
    <w:rsid w:val="00D202FE"/>
    <w:rsid w:val="00D24F8B"/>
    <w:rsid w:val="00D25E50"/>
    <w:rsid w:val="00D31ECF"/>
    <w:rsid w:val="00D36CF5"/>
    <w:rsid w:val="00D4350A"/>
    <w:rsid w:val="00D51578"/>
    <w:rsid w:val="00D55224"/>
    <w:rsid w:val="00D55BD0"/>
    <w:rsid w:val="00D57C4B"/>
    <w:rsid w:val="00D63317"/>
    <w:rsid w:val="00D6591B"/>
    <w:rsid w:val="00D66C0A"/>
    <w:rsid w:val="00D71909"/>
    <w:rsid w:val="00D754D4"/>
    <w:rsid w:val="00D760FA"/>
    <w:rsid w:val="00D90BD4"/>
    <w:rsid w:val="00D91393"/>
    <w:rsid w:val="00D947A4"/>
    <w:rsid w:val="00D94F22"/>
    <w:rsid w:val="00D970B3"/>
    <w:rsid w:val="00DA100D"/>
    <w:rsid w:val="00DA543B"/>
    <w:rsid w:val="00DA6836"/>
    <w:rsid w:val="00DB2026"/>
    <w:rsid w:val="00DB7698"/>
    <w:rsid w:val="00DC7ECA"/>
    <w:rsid w:val="00DD129D"/>
    <w:rsid w:val="00DE0040"/>
    <w:rsid w:val="00DE0507"/>
    <w:rsid w:val="00DE1094"/>
    <w:rsid w:val="00DE150B"/>
    <w:rsid w:val="00DE2EC0"/>
    <w:rsid w:val="00DE59B3"/>
    <w:rsid w:val="00DF414A"/>
    <w:rsid w:val="00DF6086"/>
    <w:rsid w:val="00E1309F"/>
    <w:rsid w:val="00E21017"/>
    <w:rsid w:val="00E23DFC"/>
    <w:rsid w:val="00E25142"/>
    <w:rsid w:val="00E30246"/>
    <w:rsid w:val="00E30306"/>
    <w:rsid w:val="00E31D7B"/>
    <w:rsid w:val="00E329C7"/>
    <w:rsid w:val="00E36F54"/>
    <w:rsid w:val="00E5636E"/>
    <w:rsid w:val="00E5689A"/>
    <w:rsid w:val="00E56D8D"/>
    <w:rsid w:val="00E631FB"/>
    <w:rsid w:val="00E8015A"/>
    <w:rsid w:val="00E8635F"/>
    <w:rsid w:val="00E92BFA"/>
    <w:rsid w:val="00E92DC4"/>
    <w:rsid w:val="00E95AF9"/>
    <w:rsid w:val="00EB077E"/>
    <w:rsid w:val="00EB0CD7"/>
    <w:rsid w:val="00EB1D6B"/>
    <w:rsid w:val="00EC7D31"/>
    <w:rsid w:val="00EE027F"/>
    <w:rsid w:val="00EE0ECE"/>
    <w:rsid w:val="00EE562D"/>
    <w:rsid w:val="00EF6DF0"/>
    <w:rsid w:val="00F01638"/>
    <w:rsid w:val="00F02A2E"/>
    <w:rsid w:val="00F0782D"/>
    <w:rsid w:val="00F07B0A"/>
    <w:rsid w:val="00F145A7"/>
    <w:rsid w:val="00F17967"/>
    <w:rsid w:val="00F20A15"/>
    <w:rsid w:val="00F222AF"/>
    <w:rsid w:val="00F27DD9"/>
    <w:rsid w:val="00F3372B"/>
    <w:rsid w:val="00F347D1"/>
    <w:rsid w:val="00F40C67"/>
    <w:rsid w:val="00F40D62"/>
    <w:rsid w:val="00F4192E"/>
    <w:rsid w:val="00F46499"/>
    <w:rsid w:val="00F509B7"/>
    <w:rsid w:val="00F51904"/>
    <w:rsid w:val="00F55EB8"/>
    <w:rsid w:val="00F630A1"/>
    <w:rsid w:val="00F641A2"/>
    <w:rsid w:val="00F64354"/>
    <w:rsid w:val="00F65730"/>
    <w:rsid w:val="00F67831"/>
    <w:rsid w:val="00F703B1"/>
    <w:rsid w:val="00F709EE"/>
    <w:rsid w:val="00F75C7C"/>
    <w:rsid w:val="00F763DA"/>
    <w:rsid w:val="00F76A2C"/>
    <w:rsid w:val="00F76CA1"/>
    <w:rsid w:val="00F81473"/>
    <w:rsid w:val="00F82144"/>
    <w:rsid w:val="00F82C62"/>
    <w:rsid w:val="00F86CCA"/>
    <w:rsid w:val="00F86FA3"/>
    <w:rsid w:val="00FA1183"/>
    <w:rsid w:val="00FA4993"/>
    <w:rsid w:val="00FA4A02"/>
    <w:rsid w:val="00FB0495"/>
    <w:rsid w:val="00FB7D6E"/>
    <w:rsid w:val="00FC150F"/>
    <w:rsid w:val="00FD28C6"/>
    <w:rsid w:val="00FD3CB0"/>
    <w:rsid w:val="00FE27F7"/>
    <w:rsid w:val="00FE52EA"/>
    <w:rsid w:val="00FF0172"/>
    <w:rsid w:val="00FF12B9"/>
    <w:rsid w:val="00FF41D6"/>
    <w:rsid w:val="00FF57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2B175E"/>
  <w15:chartTrackingRefBased/>
  <w15:docId w15:val="{15505322-80AD-D440-BFF8-9E89E27CB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宋体" w:eastAsia="宋体" w:hAnsi="宋体" w:cs="Times New Roman (正文 CS 字体)"/>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78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C7D31"/>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ndnote reference"/>
    <w:basedOn w:val="a0"/>
    <w:rsid w:val="00B63929"/>
    <w:rPr>
      <w:vertAlign w:val="superscript"/>
    </w:rPr>
  </w:style>
  <w:style w:type="paragraph" w:styleId="a5">
    <w:name w:val="header"/>
    <w:basedOn w:val="a"/>
    <w:link w:val="a6"/>
    <w:uiPriority w:val="99"/>
    <w:unhideWhenUsed/>
    <w:rsid w:val="00981A9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81A96"/>
    <w:rPr>
      <w:sz w:val="18"/>
      <w:szCs w:val="18"/>
    </w:rPr>
  </w:style>
  <w:style w:type="paragraph" w:styleId="a7">
    <w:name w:val="footer"/>
    <w:basedOn w:val="a"/>
    <w:link w:val="a8"/>
    <w:uiPriority w:val="99"/>
    <w:unhideWhenUsed/>
    <w:rsid w:val="00981A96"/>
    <w:pPr>
      <w:tabs>
        <w:tab w:val="center" w:pos="4153"/>
        <w:tab w:val="right" w:pos="8306"/>
      </w:tabs>
      <w:snapToGrid w:val="0"/>
      <w:jc w:val="left"/>
    </w:pPr>
    <w:rPr>
      <w:sz w:val="18"/>
      <w:szCs w:val="18"/>
    </w:rPr>
  </w:style>
  <w:style w:type="character" w:customStyle="1" w:styleId="a8">
    <w:name w:val="页脚 字符"/>
    <w:basedOn w:val="a0"/>
    <w:link w:val="a7"/>
    <w:uiPriority w:val="99"/>
    <w:rsid w:val="00981A96"/>
    <w:rPr>
      <w:sz w:val="18"/>
      <w:szCs w:val="18"/>
    </w:rPr>
  </w:style>
  <w:style w:type="character" w:styleId="a9">
    <w:name w:val="annotation reference"/>
    <w:basedOn w:val="a0"/>
    <w:uiPriority w:val="99"/>
    <w:semiHidden/>
    <w:unhideWhenUsed/>
    <w:rsid w:val="00DE0040"/>
    <w:rPr>
      <w:sz w:val="16"/>
      <w:szCs w:val="16"/>
    </w:rPr>
  </w:style>
  <w:style w:type="paragraph" w:styleId="aa">
    <w:name w:val="annotation text"/>
    <w:basedOn w:val="a"/>
    <w:link w:val="ab"/>
    <w:uiPriority w:val="99"/>
    <w:semiHidden/>
    <w:unhideWhenUsed/>
    <w:rsid w:val="00DE0040"/>
    <w:rPr>
      <w:sz w:val="20"/>
      <w:szCs w:val="20"/>
    </w:rPr>
  </w:style>
  <w:style w:type="character" w:customStyle="1" w:styleId="ab">
    <w:name w:val="批注文字 字符"/>
    <w:basedOn w:val="a0"/>
    <w:link w:val="aa"/>
    <w:uiPriority w:val="99"/>
    <w:semiHidden/>
    <w:rsid w:val="00DE0040"/>
    <w:rPr>
      <w:sz w:val="20"/>
      <w:szCs w:val="20"/>
    </w:rPr>
  </w:style>
  <w:style w:type="paragraph" w:styleId="ac">
    <w:name w:val="annotation subject"/>
    <w:basedOn w:val="aa"/>
    <w:next w:val="aa"/>
    <w:link w:val="ad"/>
    <w:uiPriority w:val="99"/>
    <w:semiHidden/>
    <w:unhideWhenUsed/>
    <w:rsid w:val="00DE0040"/>
    <w:rPr>
      <w:b/>
      <w:bCs/>
    </w:rPr>
  </w:style>
  <w:style w:type="character" w:customStyle="1" w:styleId="ad">
    <w:name w:val="批注主题 字符"/>
    <w:basedOn w:val="ab"/>
    <w:link w:val="ac"/>
    <w:uiPriority w:val="99"/>
    <w:semiHidden/>
    <w:rsid w:val="00DE0040"/>
    <w:rPr>
      <w:b/>
      <w:bCs/>
      <w:sz w:val="20"/>
      <w:szCs w:val="20"/>
    </w:rPr>
  </w:style>
  <w:style w:type="paragraph" w:styleId="ae">
    <w:name w:val="Balloon Text"/>
    <w:basedOn w:val="a"/>
    <w:link w:val="af"/>
    <w:uiPriority w:val="99"/>
    <w:semiHidden/>
    <w:unhideWhenUsed/>
    <w:rsid w:val="00DE0040"/>
    <w:rPr>
      <w:rFonts w:ascii="Times New Roman" w:hAnsi="Times New Roman" w:cs="Times New Roman"/>
      <w:sz w:val="18"/>
      <w:szCs w:val="18"/>
    </w:rPr>
  </w:style>
  <w:style w:type="character" w:customStyle="1" w:styleId="af">
    <w:name w:val="批注框文本 字符"/>
    <w:basedOn w:val="a0"/>
    <w:link w:val="ae"/>
    <w:uiPriority w:val="99"/>
    <w:semiHidden/>
    <w:rsid w:val="00DE004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087723">
      <w:bodyDiv w:val="1"/>
      <w:marLeft w:val="0"/>
      <w:marRight w:val="0"/>
      <w:marTop w:val="0"/>
      <w:marBottom w:val="0"/>
      <w:divBdr>
        <w:top w:val="none" w:sz="0" w:space="0" w:color="auto"/>
        <w:left w:val="none" w:sz="0" w:space="0" w:color="auto"/>
        <w:bottom w:val="none" w:sz="0" w:space="0" w:color="auto"/>
        <w:right w:val="none" w:sz="0" w:space="0" w:color="auto"/>
      </w:divBdr>
    </w:div>
    <w:div w:id="349111800">
      <w:bodyDiv w:val="1"/>
      <w:marLeft w:val="0"/>
      <w:marRight w:val="0"/>
      <w:marTop w:val="0"/>
      <w:marBottom w:val="0"/>
      <w:divBdr>
        <w:top w:val="none" w:sz="0" w:space="0" w:color="auto"/>
        <w:left w:val="none" w:sz="0" w:space="0" w:color="auto"/>
        <w:bottom w:val="none" w:sz="0" w:space="0" w:color="auto"/>
        <w:right w:val="none" w:sz="0" w:space="0" w:color="auto"/>
      </w:divBdr>
    </w:div>
    <w:div w:id="758333835">
      <w:bodyDiv w:val="1"/>
      <w:marLeft w:val="0"/>
      <w:marRight w:val="0"/>
      <w:marTop w:val="0"/>
      <w:marBottom w:val="0"/>
      <w:divBdr>
        <w:top w:val="none" w:sz="0" w:space="0" w:color="auto"/>
        <w:left w:val="none" w:sz="0" w:space="0" w:color="auto"/>
        <w:bottom w:val="none" w:sz="0" w:space="0" w:color="auto"/>
        <w:right w:val="none" w:sz="0" w:space="0" w:color="auto"/>
      </w:divBdr>
    </w:div>
    <w:div w:id="1100838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26</Words>
  <Characters>1289</Characters>
  <Application>Microsoft Office Word</Application>
  <DocSecurity>0</DocSecurity>
  <Lines>10</Lines>
  <Paragraphs>3</Paragraphs>
  <ScaleCrop>false</ScaleCrop>
  <Company/>
  <LinksUpToDate>false</LinksUpToDate>
  <CharactersWithSpaces>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灏 沅</dc:creator>
  <cp:keywords/>
  <dc:description/>
  <cp:lastModifiedBy>灏 沅</cp:lastModifiedBy>
  <cp:revision>3</cp:revision>
  <dcterms:created xsi:type="dcterms:W3CDTF">2022-08-26T00:40:00Z</dcterms:created>
  <dcterms:modified xsi:type="dcterms:W3CDTF">2022-08-26T00:46:00Z</dcterms:modified>
</cp:coreProperties>
</file>